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6EC03" w14:textId="5A143BA9" w:rsidR="00037A4E" w:rsidRPr="00133F70" w:rsidRDefault="00004B43" w:rsidP="00037A4E">
      <w:pPr>
        <w:pStyle w:val="tablecaption"/>
        <w:rPr>
          <w:rFonts w:cs="Times New Roman"/>
          <w:sz w:val="20"/>
          <w:szCs w:val="20"/>
        </w:rPr>
      </w:pPr>
      <w:r>
        <w:rPr>
          <w:rFonts w:cs="Times New Roman"/>
          <w:i/>
          <w:sz w:val="20"/>
        </w:rPr>
        <w:t>T</w:t>
      </w:r>
      <w:r w:rsidR="002443E2">
        <w:rPr>
          <w:rFonts w:cs="Times New Roman"/>
          <w:i/>
          <w:sz w:val="20"/>
        </w:rPr>
        <w:t>abl</w:t>
      </w:r>
      <w:r w:rsidR="00AC1FF7">
        <w:rPr>
          <w:rFonts w:cs="Times New Roman"/>
          <w:i/>
          <w:sz w:val="20"/>
        </w:rPr>
        <w:t>e</w:t>
      </w:r>
      <w:r w:rsidR="002443E2">
        <w:rPr>
          <w:rFonts w:cs="Times New Roman"/>
          <w:i/>
          <w:sz w:val="20"/>
        </w:rPr>
        <w:t xml:space="preserve"> </w:t>
      </w:r>
      <w:r>
        <w:rPr>
          <w:rFonts w:cs="Times New Roman"/>
          <w:i/>
          <w:sz w:val="20"/>
        </w:rPr>
        <w:t>S</w:t>
      </w:r>
      <w:r w:rsidR="00DE3D97">
        <w:rPr>
          <w:rFonts w:cs="Times New Roman"/>
          <w:i/>
          <w:sz w:val="20"/>
        </w:rPr>
        <w:t>1</w:t>
      </w:r>
      <w:r w:rsidR="0000413B">
        <w:rPr>
          <w:rFonts w:cs="Times New Roman"/>
          <w:i/>
          <w:sz w:val="20"/>
        </w:rPr>
        <w:t>a</w:t>
      </w:r>
      <w:r w:rsidR="00037A4E" w:rsidRPr="00133F70">
        <w:rPr>
          <w:rFonts w:cs="Times New Roman"/>
          <w:i/>
          <w:sz w:val="20"/>
        </w:rPr>
        <w:t>:</w:t>
      </w:r>
      <w:r w:rsidR="00037A4E" w:rsidRPr="00133F70">
        <w:rPr>
          <w:rFonts w:cs="Times New Roman"/>
          <w:sz w:val="20"/>
        </w:rPr>
        <w:t xml:space="preserve"> </w:t>
      </w:r>
      <w:r w:rsidR="00037A4E" w:rsidRPr="00133F70">
        <w:rPr>
          <w:rFonts w:cs="Times New Roman"/>
          <w:sz w:val="20"/>
          <w:szCs w:val="20"/>
        </w:rPr>
        <w:t>An analysis of socio-demographic</w:t>
      </w:r>
      <w:r w:rsidR="00037A4E">
        <w:rPr>
          <w:rFonts w:cs="Times New Roman"/>
          <w:sz w:val="20"/>
          <w:szCs w:val="20"/>
        </w:rPr>
        <w:t xml:space="preserve"> </w:t>
      </w:r>
      <w:r w:rsidR="00037A4E" w:rsidRPr="00133F70">
        <w:rPr>
          <w:rFonts w:cs="Times New Roman"/>
          <w:sz w:val="20"/>
          <w:szCs w:val="20"/>
        </w:rPr>
        <w:t xml:space="preserve">risk factors for emergency presentations with self-harm amongst 113, 543 adolescents residing in </w:t>
      </w:r>
      <w:r w:rsidR="00037A4E">
        <w:rPr>
          <w:rFonts w:cs="Times New Roman"/>
          <w:sz w:val="20"/>
          <w:szCs w:val="20"/>
        </w:rPr>
        <w:t>S</w:t>
      </w:r>
      <w:r w:rsidR="00037A4E" w:rsidRPr="00133F70">
        <w:rPr>
          <w:rFonts w:cs="Times New Roman"/>
          <w:sz w:val="20"/>
          <w:szCs w:val="20"/>
        </w:rPr>
        <w:t xml:space="preserve">outh London using crude and multivariable </w:t>
      </w:r>
      <w:r w:rsidR="0030052A">
        <w:rPr>
          <w:rFonts w:cs="Times New Roman"/>
          <w:sz w:val="20"/>
          <w:szCs w:val="20"/>
        </w:rPr>
        <w:t xml:space="preserve">penalised </w:t>
      </w:r>
      <w:r w:rsidR="00037A4E" w:rsidRPr="00133F70">
        <w:rPr>
          <w:rFonts w:cs="Times New Roman"/>
          <w:sz w:val="20"/>
          <w:szCs w:val="20"/>
        </w:rPr>
        <w:t>cox-regression analyses</w:t>
      </w:r>
      <w:r w:rsidR="00E20CF8">
        <w:rPr>
          <w:rFonts w:cs="Times New Roman"/>
          <w:sz w:val="20"/>
          <w:szCs w:val="20"/>
        </w:rPr>
        <w:t>.</w:t>
      </w:r>
    </w:p>
    <w:p w14:paraId="59E8E928" w14:textId="77777777" w:rsidR="00037A4E" w:rsidRPr="00133F70" w:rsidRDefault="00037A4E" w:rsidP="00037A4E">
      <w:pPr>
        <w:pStyle w:val="Caption"/>
      </w:pPr>
    </w:p>
    <w:tbl>
      <w:tblPr>
        <w:tblW w:w="10506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701"/>
        <w:gridCol w:w="282"/>
        <w:gridCol w:w="1338"/>
        <w:gridCol w:w="1080"/>
        <w:gridCol w:w="1710"/>
      </w:tblGrid>
      <w:tr w:rsidR="00D80CA9" w:rsidRPr="00133F70" w14:paraId="589AFAFB" w14:textId="77777777" w:rsidTr="005A61B5">
        <w:trPr>
          <w:trHeight w:val="29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F99BC" w14:textId="77777777" w:rsidR="00D80CA9" w:rsidRPr="00DB6E7C" w:rsidRDefault="00D80CA9" w:rsidP="0038449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F97F0A" w14:textId="171559A3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Male (n=56,648)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5023BD" w14:textId="77777777" w:rsidR="00D80CA9" w:rsidRPr="00A817E2" w:rsidRDefault="00D80CA9" w:rsidP="0038449A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41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8066B" w14:textId="291C926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Female (n=56,897)</w:t>
            </w:r>
          </w:p>
        </w:tc>
      </w:tr>
      <w:tr w:rsidR="00D80CA9" w:rsidRPr="00133F70" w14:paraId="207A5A70" w14:textId="77777777" w:rsidTr="00D80CA9">
        <w:trPr>
          <w:trHeight w:val="5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B35FA" w14:textId="77777777" w:rsidR="00D80CA9" w:rsidRDefault="00D80CA9" w:rsidP="0038449A">
            <w:pPr>
              <w:rPr>
                <w:color w:val="000000"/>
                <w:sz w:val="16"/>
                <w:szCs w:val="16"/>
              </w:rPr>
            </w:pPr>
          </w:p>
          <w:p w14:paraId="73C73939" w14:textId="22D29BC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DB6E7C">
              <w:rPr>
                <w:b/>
                <w:bCs/>
                <w:color w:val="000000"/>
                <w:sz w:val="16"/>
                <w:szCs w:val="16"/>
              </w:rPr>
              <w:t>Socio-demographic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EB4767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 (n=56,4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1276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Self-harm (n=18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44152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Adjusted Hazard Ratio</w:t>
            </w:r>
          </w:p>
        </w:tc>
        <w:tc>
          <w:tcPr>
            <w:tcW w:w="282" w:type="dxa"/>
            <w:shd w:val="clear" w:color="auto" w:fill="auto"/>
            <w:noWrap/>
            <w:vAlign w:val="bottom"/>
            <w:hideMark/>
          </w:tcPr>
          <w:p w14:paraId="66DAAC05" w14:textId="672A757E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0635B9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 (n=56,06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E859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Self-harm (n=83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ABE7A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Adjusted Hazard Ratio</w:t>
            </w:r>
          </w:p>
        </w:tc>
      </w:tr>
      <w:tr w:rsidR="00D80CA9" w:rsidRPr="00133F70" w14:paraId="1943B22E" w14:textId="77777777" w:rsidTr="00D80CA9">
        <w:trPr>
          <w:trHeight w:val="26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7F1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Mean age at baseline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671" w14:textId="50AA0C5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83C" w14:textId="55B4E483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4BEC" w14:textId="0B9B6BCA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</w:t>
            </w:r>
            <w:r w:rsidR="00780A6C" w:rsidRPr="00F40504">
              <w:rPr>
                <w:sz w:val="16"/>
                <w:szCs w:val="16"/>
              </w:rPr>
              <w:t>39</w:t>
            </w:r>
            <w:r w:rsidRPr="00F40504">
              <w:rPr>
                <w:sz w:val="16"/>
                <w:szCs w:val="16"/>
              </w:rPr>
              <w:t xml:space="preserve"> (1·22-1·57)**</w:t>
            </w:r>
          </w:p>
        </w:tc>
        <w:tc>
          <w:tcPr>
            <w:tcW w:w="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1B4" w14:textId="519F6820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DF7C" w14:textId="3EB6956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4A66" w14:textId="20C68F73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2B9" w14:textId="0B056DB5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8</w:t>
            </w:r>
            <w:r w:rsidR="008A14A2">
              <w:rPr>
                <w:color w:val="000000"/>
                <w:sz w:val="16"/>
                <w:szCs w:val="16"/>
              </w:rPr>
              <w:t xml:space="preserve"> </w:t>
            </w:r>
            <w:r w:rsidRPr="00133F70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  <w:r w:rsidR="008A14A2">
              <w:rPr>
                <w:color w:val="000000"/>
                <w:sz w:val="16"/>
                <w:szCs w:val="16"/>
              </w:rPr>
              <w:t>2</w:t>
            </w:r>
            <w:r w:rsidRPr="00133F70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5)**</w:t>
            </w:r>
          </w:p>
        </w:tc>
      </w:tr>
      <w:tr w:rsidR="00D80CA9" w:rsidRPr="00133F70" w14:paraId="5441EEC5" w14:textId="77777777" w:rsidTr="0048109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7428F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Mean duration of follow-up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5C76" w14:textId="235AB3A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3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0604" w14:textId="018342E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9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9C78" w14:textId="77777777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DC2" w14:textId="6E634F7A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E02F" w14:textId="51068348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0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85A91" w14:textId="5412E56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6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F500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-</w:t>
            </w:r>
          </w:p>
        </w:tc>
      </w:tr>
      <w:tr w:rsidR="00D80CA9" w:rsidRPr="00133F70" w14:paraId="4A502800" w14:textId="77777777" w:rsidTr="00481096">
        <w:trPr>
          <w:trHeight w:val="26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961" w14:textId="77777777" w:rsidR="00D80CA9" w:rsidRPr="00133F70" w:rsidRDefault="00D80CA9" w:rsidP="003844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19A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FBC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3359" w14:textId="77777777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E7A" w14:textId="04BA00A0" w:rsidR="00D80CA9" w:rsidRPr="00133F70" w:rsidRDefault="00D80CA9" w:rsidP="003844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73A8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F41" w14:textId="777777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A9A" w14:textId="77777777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</w:tr>
      <w:tr w:rsidR="00D80CA9" w:rsidRPr="00133F70" w14:paraId="6C8E78CB" w14:textId="77777777" w:rsidTr="00481096">
        <w:trPr>
          <w:trHeight w:val="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5F5F" w14:textId="77777777" w:rsidR="00D80CA9" w:rsidRPr="00133F70" w:rsidRDefault="00D80CA9" w:rsidP="0038449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266B0C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E5734B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438" w14:textId="77777777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825" w14:textId="71797B41" w:rsidR="00D80CA9" w:rsidRPr="00133F70" w:rsidRDefault="00D80CA9" w:rsidP="003844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40A814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7CC96D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84C7" w14:textId="77777777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</w:tr>
      <w:tr w:rsidR="00D80CA9" w:rsidRPr="00133F70" w14:paraId="7115272C" w14:textId="77777777" w:rsidTr="0048109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DEC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Whit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390B" w14:textId="0E8C2521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,943 (3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1AF" w14:textId="0ED55418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8 (4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6CE" w14:textId="77777777" w:rsidR="00D80CA9" w:rsidRPr="00F40504" w:rsidRDefault="00D80CA9" w:rsidP="0038449A">
            <w:pPr>
              <w:jc w:val="center"/>
              <w:rPr>
                <w:i/>
                <w:iCs/>
                <w:sz w:val="16"/>
                <w:szCs w:val="16"/>
              </w:rPr>
            </w:pPr>
            <w:r w:rsidRPr="00F40504">
              <w:rPr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1D9" w14:textId="5B0D14F4" w:rsidR="00D80CA9" w:rsidRPr="00133F70" w:rsidRDefault="00D80CA9" w:rsidP="0038449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7079" w14:textId="2BED5E4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,534 (3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A61A" w14:textId="56C51F02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57(4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C5B" w14:textId="77777777" w:rsidR="00D80CA9" w:rsidRPr="00133F70" w:rsidRDefault="00D80CA9" w:rsidP="0038449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D80CA9" w:rsidRPr="00133F70" w14:paraId="652A96A9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433" w14:textId="38453A8B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Black</w:t>
            </w:r>
            <w:r>
              <w:rPr>
                <w:color w:val="000000"/>
                <w:sz w:val="16"/>
                <w:szCs w:val="16"/>
              </w:rPr>
              <w:t xml:space="preserve">.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F40C" w14:textId="2F438E2C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, 842 (3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34D" w14:textId="408FCA96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8 (1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74A" w14:textId="76580E98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</w:t>
            </w:r>
            <w:r w:rsidR="00780A6C" w:rsidRPr="00F40504">
              <w:rPr>
                <w:sz w:val="16"/>
                <w:szCs w:val="16"/>
              </w:rPr>
              <w:t>41</w:t>
            </w:r>
            <w:r w:rsidRPr="00F40504">
              <w:rPr>
                <w:sz w:val="16"/>
                <w:szCs w:val="16"/>
              </w:rPr>
              <w:t xml:space="preserve"> (0·2</w:t>
            </w:r>
            <w:r w:rsidR="00780A6C" w:rsidRPr="00F40504">
              <w:rPr>
                <w:sz w:val="16"/>
                <w:szCs w:val="16"/>
              </w:rPr>
              <w:t>4</w:t>
            </w:r>
            <w:r w:rsidRPr="00F40504">
              <w:rPr>
                <w:sz w:val="16"/>
                <w:szCs w:val="16"/>
              </w:rPr>
              <w:t>-0·6</w:t>
            </w:r>
            <w:r w:rsidR="00780A6C" w:rsidRPr="00F40504">
              <w:rPr>
                <w:sz w:val="16"/>
                <w:szCs w:val="16"/>
              </w:rPr>
              <w:t>8</w:t>
            </w:r>
            <w:r w:rsidRPr="00F40504">
              <w:rPr>
                <w:sz w:val="16"/>
                <w:szCs w:val="16"/>
              </w:rPr>
              <w:t>)**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7A85" w14:textId="654CFA08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BF2" w14:textId="39DA96C8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,106 (3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A7E1" w14:textId="0A3E0093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12 (2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9B4" w14:textId="38A47B9C" w:rsidR="00D80CA9" w:rsidRPr="00133F70" w:rsidRDefault="00D80CA9" w:rsidP="0038449A">
            <w:pPr>
              <w:ind w:right="-15"/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8 (0</w:t>
            </w:r>
            <w:r>
              <w:rPr>
                <w:color w:val="000000"/>
                <w:sz w:val="16"/>
                <w:szCs w:val="16"/>
              </w:rPr>
              <w:t>·</w:t>
            </w:r>
            <w:r w:rsidR="00B957BC">
              <w:rPr>
                <w:color w:val="000000"/>
                <w:sz w:val="16"/>
                <w:szCs w:val="16"/>
              </w:rPr>
              <w:t>47</w:t>
            </w:r>
            <w:r w:rsidRPr="00133F70">
              <w:rPr>
                <w:color w:val="000000"/>
                <w:sz w:val="16"/>
                <w:szCs w:val="16"/>
              </w:rPr>
              <w:t>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1)**</w:t>
            </w:r>
          </w:p>
        </w:tc>
      </w:tr>
      <w:tr w:rsidR="00D80CA9" w:rsidRPr="00133F70" w14:paraId="46E45CA1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BB0B" w14:textId="0705CD0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Asian</w:t>
            </w:r>
            <w:r>
              <w:rPr>
                <w:color w:val="000000"/>
                <w:sz w:val="16"/>
                <w:szCs w:val="16"/>
              </w:rPr>
              <w:t xml:space="preserve">.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32E" w14:textId="3481E472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,860 (8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91EB" w14:textId="21BD866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 (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18A" w14:textId="4D9CF7F4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9</w:t>
            </w:r>
            <w:r w:rsidR="00780A6C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 xml:space="preserve"> (0·3</w:t>
            </w:r>
            <w:r w:rsidR="00780A6C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>-2·1</w:t>
            </w:r>
            <w:r w:rsidR="00780A6C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B0F7" w14:textId="6BB75868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171" w14:textId="60799BD2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,865 (8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17E3" w14:textId="3E01557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7 (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805" w14:textId="0346AA5F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  <w:r w:rsidR="00B957BC">
              <w:rPr>
                <w:color w:val="000000"/>
                <w:sz w:val="16"/>
                <w:szCs w:val="16"/>
              </w:rPr>
              <w:t>2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0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  <w:r w:rsidR="00B957BC">
              <w:rPr>
                <w:color w:val="000000"/>
                <w:sz w:val="16"/>
                <w:szCs w:val="16"/>
              </w:rPr>
              <w:t>3</w:t>
            </w:r>
            <w:r w:rsidRPr="00133F70">
              <w:rPr>
                <w:color w:val="000000"/>
                <w:sz w:val="16"/>
                <w:szCs w:val="16"/>
              </w:rPr>
              <w:t>)*</w:t>
            </w:r>
          </w:p>
        </w:tc>
      </w:tr>
      <w:tr w:rsidR="00D80CA9" w:rsidRPr="00133F70" w14:paraId="093B3EC4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D39" w14:textId="48BA406B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Mixed </w:t>
            </w:r>
            <w:r>
              <w:rPr>
                <w:color w:val="000000"/>
                <w:sz w:val="16"/>
                <w:szCs w:val="16"/>
              </w:rPr>
              <w:t xml:space="preserve">   </w:t>
            </w:r>
            <w:r w:rsidRPr="000527E9">
              <w:rPr>
                <w:color w:val="5B9BD5" w:themeColor="accent5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EA4A" w14:textId="6FF5C3E5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,234 (1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F6C5" w14:textId="5531740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6</w:t>
            </w:r>
            <w:r w:rsidRPr="00133F70">
              <w:rPr>
                <w:color w:val="000000"/>
                <w:sz w:val="16"/>
                <w:szCs w:val="16"/>
              </w:rPr>
              <w:t xml:space="preserve"> (8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B39" w14:textId="2D8CACDD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7</w:t>
            </w:r>
            <w:r w:rsidR="00780A6C" w:rsidRPr="00F40504">
              <w:rPr>
                <w:sz w:val="16"/>
                <w:szCs w:val="16"/>
              </w:rPr>
              <w:t>5</w:t>
            </w:r>
            <w:r w:rsidRPr="00F40504">
              <w:rPr>
                <w:sz w:val="16"/>
                <w:szCs w:val="16"/>
              </w:rPr>
              <w:t xml:space="preserve"> (0·3</w:t>
            </w:r>
            <w:r w:rsidR="00780A6C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>-1·</w:t>
            </w:r>
            <w:r w:rsidR="00780A6C" w:rsidRPr="00F40504">
              <w:rPr>
                <w:sz w:val="16"/>
                <w:szCs w:val="16"/>
              </w:rPr>
              <w:t>31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6C3C" w14:textId="46EA0D8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3487" w14:textId="41632DF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,218 (1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D1D" w14:textId="11542465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2 (1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ECC" w14:textId="1F6E38AE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  <w:r w:rsidR="00B957BC">
              <w:rPr>
                <w:color w:val="000000"/>
                <w:sz w:val="16"/>
                <w:szCs w:val="16"/>
              </w:rPr>
              <w:t>3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  <w:r w:rsidR="00B957BC">
              <w:rPr>
                <w:color w:val="000000"/>
                <w:sz w:val="16"/>
                <w:szCs w:val="16"/>
              </w:rPr>
              <w:t>9</w:t>
            </w:r>
            <w:r w:rsidRPr="00133F70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  <w:r w:rsidR="00B957BC">
              <w:rPr>
                <w:color w:val="000000"/>
                <w:sz w:val="16"/>
                <w:szCs w:val="16"/>
              </w:rPr>
              <w:t>2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3EF87C3B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92FC" w14:textId="3AF449A6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Other</w:t>
            </w:r>
            <w:r>
              <w:rPr>
                <w:color w:val="000000"/>
                <w:sz w:val="16"/>
                <w:szCs w:val="16"/>
              </w:rPr>
              <w:t xml:space="preserve">.   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6B5" w14:textId="3DC315F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,968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73CC" w14:textId="13F6AA7D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 (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E694" w14:textId="318CE8CC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</w:t>
            </w:r>
            <w:r w:rsidR="00780A6C" w:rsidRPr="00F40504">
              <w:rPr>
                <w:sz w:val="16"/>
                <w:szCs w:val="16"/>
              </w:rPr>
              <w:t>81</w:t>
            </w:r>
            <w:r w:rsidRPr="00F40504">
              <w:rPr>
                <w:sz w:val="16"/>
                <w:szCs w:val="16"/>
              </w:rPr>
              <w:t xml:space="preserve"> (0·16-2·</w:t>
            </w:r>
            <w:r w:rsidR="00780A6C" w:rsidRPr="00F40504">
              <w:rPr>
                <w:sz w:val="16"/>
                <w:szCs w:val="16"/>
              </w:rPr>
              <w:t>4</w:t>
            </w:r>
            <w:r w:rsidRPr="00F40504">
              <w:rPr>
                <w:sz w:val="16"/>
                <w:szCs w:val="16"/>
              </w:rPr>
              <w:t>8)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317" w14:textId="186C144F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95C6" w14:textId="7D59FF2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,880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C6D6" w14:textId="6510889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9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7C2" w14:textId="205FDB91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="00B957BC">
              <w:rPr>
                <w:color w:val="000000"/>
                <w:sz w:val="16"/>
                <w:szCs w:val="16"/>
              </w:rPr>
              <w:t>80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6-1</w:t>
            </w:r>
            <w:r>
              <w:rPr>
                <w:color w:val="000000"/>
                <w:sz w:val="16"/>
                <w:szCs w:val="16"/>
              </w:rPr>
              <w:t>·</w:t>
            </w:r>
            <w:r w:rsidR="00B957BC">
              <w:rPr>
                <w:color w:val="000000"/>
                <w:sz w:val="16"/>
                <w:szCs w:val="16"/>
              </w:rPr>
              <w:t>29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174B3E5F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CA75" w14:textId="2C461DEB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not disclosed</w:t>
            </w:r>
            <w:r>
              <w:rPr>
                <w:color w:val="000000"/>
                <w:sz w:val="16"/>
                <w:szCs w:val="16"/>
              </w:rPr>
              <w:t xml:space="preserve">.   </w:t>
            </w:r>
            <w:r w:rsidRPr="000527E9">
              <w:rPr>
                <w:color w:val="5B9BD5" w:themeColor="accent5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E158" w14:textId="3F71C890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,615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A398" w14:textId="1D92F493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0 (1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0FC9" w14:textId="151A0E8D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</w:t>
            </w:r>
            <w:r w:rsidR="00780A6C" w:rsidRPr="00F40504">
              <w:rPr>
                <w:sz w:val="16"/>
                <w:szCs w:val="16"/>
              </w:rPr>
              <w:t xml:space="preserve">95 </w:t>
            </w:r>
            <w:r w:rsidRPr="00F40504">
              <w:rPr>
                <w:sz w:val="16"/>
                <w:szCs w:val="16"/>
              </w:rPr>
              <w:t>(0·</w:t>
            </w:r>
            <w:r w:rsidR="00780A6C" w:rsidRPr="00F40504">
              <w:rPr>
                <w:sz w:val="16"/>
                <w:szCs w:val="16"/>
              </w:rPr>
              <w:t>20</w:t>
            </w:r>
            <w:r w:rsidRPr="00F40504">
              <w:rPr>
                <w:sz w:val="16"/>
                <w:szCs w:val="16"/>
              </w:rPr>
              <w:t>-2·</w:t>
            </w:r>
            <w:r w:rsidR="00780A6C" w:rsidRPr="00F40504">
              <w:rPr>
                <w:sz w:val="16"/>
                <w:szCs w:val="16"/>
              </w:rPr>
              <w:t>80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657" w14:textId="7EF079C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7F6A" w14:textId="347BDD0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,460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F05C" w14:textId="76B8CEF6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7 (1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83EE" w14:textId="04A2593D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  <w:r w:rsidR="00B957BC">
              <w:rPr>
                <w:color w:val="000000"/>
                <w:sz w:val="16"/>
                <w:szCs w:val="16"/>
              </w:rPr>
              <w:t>6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4-1</w:t>
            </w:r>
            <w:r>
              <w:rPr>
                <w:color w:val="000000"/>
                <w:sz w:val="16"/>
                <w:szCs w:val="16"/>
              </w:rPr>
              <w:t>·</w:t>
            </w:r>
            <w:r w:rsidR="00B957BC">
              <w:rPr>
                <w:color w:val="000000"/>
                <w:sz w:val="16"/>
                <w:szCs w:val="16"/>
              </w:rPr>
              <w:t>58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43CE17C5" w14:textId="77777777" w:rsidTr="00D80CA9">
        <w:trPr>
          <w:trHeight w:val="423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E32" w14:textId="77777777" w:rsidR="00D80CA9" w:rsidRPr="00133F70" w:rsidRDefault="00D80CA9" w:rsidP="0038449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National neighbourhood deprivation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A09" w14:textId="77777777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C74" w14:textId="77777777" w:rsidR="00D80CA9" w:rsidRPr="00F40504" w:rsidRDefault="00D80CA9" w:rsidP="0038449A">
            <w:pPr>
              <w:rPr>
                <w:sz w:val="16"/>
                <w:szCs w:val="16"/>
              </w:rPr>
            </w:pP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EE0" w14:textId="5CED8FE6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DF5" w14:textId="77777777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DE4" w14:textId="77777777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591" w14:textId="77777777" w:rsidR="00D80CA9" w:rsidRPr="00133F70" w:rsidRDefault="00D80CA9" w:rsidP="0038449A">
            <w:pPr>
              <w:rPr>
                <w:sz w:val="16"/>
                <w:szCs w:val="16"/>
              </w:rPr>
            </w:pPr>
          </w:p>
        </w:tc>
      </w:tr>
      <w:tr w:rsidR="00D80CA9" w:rsidRPr="00133F70" w14:paraId="463F2419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ADF7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Most deprived quin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CEEC" w14:textId="32FCD42F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,586 (3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06AD" w14:textId="428767D6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3 (3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E81" w14:textId="77777777" w:rsidR="00D80CA9" w:rsidRPr="00F40504" w:rsidRDefault="00D80CA9" w:rsidP="0038449A">
            <w:pPr>
              <w:jc w:val="center"/>
              <w:rPr>
                <w:i/>
                <w:iCs/>
                <w:sz w:val="16"/>
                <w:szCs w:val="16"/>
              </w:rPr>
            </w:pPr>
            <w:r w:rsidRPr="00F40504">
              <w:rPr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4A1" w14:textId="0DD4AC90" w:rsidR="00D80CA9" w:rsidRPr="00133F70" w:rsidRDefault="00D80CA9" w:rsidP="0038449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669" w14:textId="2F897CA2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,144 (3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926" w14:textId="4FA92D9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20 (38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B381" w14:textId="77777777" w:rsidR="00D80CA9" w:rsidRPr="00133F70" w:rsidRDefault="00D80CA9" w:rsidP="0038449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D80CA9" w:rsidRPr="00133F70" w14:paraId="28360324" w14:textId="77777777" w:rsidTr="00D80CA9">
        <w:trPr>
          <w:trHeight w:val="27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174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2n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F32" w14:textId="30705AE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2, 855 (4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4FA" w14:textId="32209165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8 (4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1CE" w14:textId="6C961279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8</w:t>
            </w:r>
            <w:r w:rsidR="00CD198E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 xml:space="preserve"> (0·4</w:t>
            </w:r>
            <w:r w:rsidR="00CD198E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>-1·</w:t>
            </w:r>
            <w:r w:rsidR="00CD198E" w:rsidRPr="00F40504">
              <w:rPr>
                <w:sz w:val="16"/>
                <w:szCs w:val="16"/>
              </w:rPr>
              <w:t>61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C603" w14:textId="3F81D52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368" w14:textId="6E11C8BA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2,720 (4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F6BE" w14:textId="4AB956EC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30 (3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F296" w14:textId="23F2F038" w:rsidR="00D80CA9" w:rsidRPr="00133F70" w:rsidRDefault="00552251" w:rsidP="003844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  <w:r w:rsidR="00D80CA9" w:rsidRPr="00133F70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.12-1.90</w:t>
            </w:r>
            <w:r w:rsidR="00D80CA9" w:rsidRPr="00133F70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 w:rsidR="00D80CA9" w:rsidRPr="00133F70" w14:paraId="4E285BC2" w14:textId="77777777" w:rsidTr="00D80CA9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AB8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3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47D" w14:textId="7EA52895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,989 (1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743" w14:textId="692E968F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2 (1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E9AD" w14:textId="1BA86B32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.8</w:t>
            </w:r>
            <w:r w:rsidR="00CD198E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 xml:space="preserve"> (0·4</w:t>
            </w:r>
            <w:r w:rsidR="00CD198E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>-1.</w:t>
            </w:r>
            <w:r w:rsidR="00CD198E" w:rsidRPr="00F40504">
              <w:rPr>
                <w:sz w:val="16"/>
                <w:szCs w:val="16"/>
              </w:rPr>
              <w:t>60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FC5" w14:textId="6FDBA364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DF2" w14:textId="2FE32ADD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,193 (1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4C3" w14:textId="71B0BDC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0 (1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6026" w14:textId="108CF4EA" w:rsidR="00D80CA9" w:rsidRPr="00133F70" w:rsidRDefault="00552251" w:rsidP="003844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  <w:r w:rsidR="00D80CA9" w:rsidRPr="00133F70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0.86-1.51</w:t>
            </w:r>
            <w:r w:rsidR="00D80CA9"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5B36FA02" w14:textId="77777777" w:rsidTr="00D80CA9">
        <w:trPr>
          <w:trHeight w:val="2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607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4t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19B" w14:textId="4049E3A0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,378 (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D2EA" w14:textId="5484201F" w:rsidR="00D80CA9" w:rsidRPr="00E744AF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E744AF">
              <w:rPr>
                <w:color w:val="000000"/>
                <w:sz w:val="16"/>
                <w:szCs w:val="16"/>
              </w:rPr>
              <w:t>&lt;10 (&lt;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E744A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A7B" w14:textId="4A672B99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9</w:t>
            </w:r>
            <w:r w:rsidR="00CD198E" w:rsidRPr="00F40504">
              <w:rPr>
                <w:sz w:val="16"/>
                <w:szCs w:val="16"/>
              </w:rPr>
              <w:t>8</w:t>
            </w:r>
            <w:r w:rsidRPr="00F40504">
              <w:rPr>
                <w:sz w:val="16"/>
                <w:szCs w:val="16"/>
              </w:rPr>
              <w:t xml:space="preserve"> (0·5</w:t>
            </w:r>
            <w:r w:rsidR="00CD198E" w:rsidRPr="00F40504">
              <w:rPr>
                <w:sz w:val="16"/>
                <w:szCs w:val="16"/>
              </w:rPr>
              <w:t>4</w:t>
            </w:r>
            <w:r w:rsidRPr="00F40504">
              <w:rPr>
                <w:sz w:val="16"/>
                <w:szCs w:val="16"/>
              </w:rPr>
              <w:t>-1·7</w:t>
            </w:r>
            <w:r w:rsidR="00CD198E" w:rsidRPr="00F40504">
              <w:rPr>
                <w:sz w:val="16"/>
                <w:szCs w:val="16"/>
              </w:rPr>
              <w:t>6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CAE5" w14:textId="31AC0F1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708E" w14:textId="54C0CE47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,311 (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EB9" w14:textId="03DBA93A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4 (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2FB6" w14:textId="39F65E00" w:rsidR="00D80CA9" w:rsidRPr="00133F70" w:rsidRDefault="00552251" w:rsidP="003844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  <w:r w:rsidR="00D80CA9" w:rsidRPr="00133F70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1.03-1.77</w:t>
            </w:r>
            <w:r w:rsidR="00D80CA9" w:rsidRPr="00133F70">
              <w:rPr>
                <w:color w:val="000000"/>
                <w:sz w:val="16"/>
                <w:szCs w:val="16"/>
              </w:rPr>
              <w:t>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 w:rsidR="00D80CA9" w:rsidRPr="00133F70" w14:paraId="721BA9B2" w14:textId="77777777" w:rsidTr="00D80CA9">
        <w:trPr>
          <w:trHeight w:val="2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14F6" w14:textId="77777777" w:rsidR="00D80CA9" w:rsidRPr="00133F70" w:rsidRDefault="00D80CA9" w:rsidP="0038449A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east deprive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B1356" w14:textId="13EB85FB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,620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8848" w14:textId="382F769D" w:rsidR="00D80CA9" w:rsidRPr="00E744AF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E744AF">
              <w:rPr>
                <w:color w:val="000000"/>
                <w:sz w:val="16"/>
                <w:szCs w:val="16"/>
              </w:rPr>
              <w:t>&lt;10 (&lt;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E744A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6D00" w14:textId="6F15E98B" w:rsidR="00D80CA9" w:rsidRPr="00F40504" w:rsidRDefault="00D80CA9" w:rsidP="0038449A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84 (0·45-1·5</w:t>
            </w:r>
            <w:r w:rsidR="00CD198E" w:rsidRPr="00F40504">
              <w:rPr>
                <w:sz w:val="16"/>
                <w:szCs w:val="16"/>
              </w:rPr>
              <w:t>4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7CBB" w14:textId="27FC264D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E2B5" w14:textId="318339F9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,677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0C40" w14:textId="33AD9AAF" w:rsidR="00D80CA9" w:rsidRPr="00133F70" w:rsidRDefault="00D80CA9" w:rsidP="0038449A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0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9DEE" w14:textId="1F295F6C" w:rsidR="00D80CA9" w:rsidRPr="00133F70" w:rsidRDefault="00552251" w:rsidP="003844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  <w:r w:rsidR="00D80CA9" w:rsidRPr="00133F70">
              <w:rPr>
                <w:color w:val="000000"/>
                <w:sz w:val="16"/>
                <w:szCs w:val="16"/>
              </w:rPr>
              <w:t xml:space="preserve"> (0</w:t>
            </w:r>
            <w:r w:rsidR="00D80CA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5</w:t>
            </w:r>
            <w:r w:rsidR="00D80CA9" w:rsidRPr="00133F70">
              <w:rPr>
                <w:color w:val="000000"/>
                <w:sz w:val="16"/>
                <w:szCs w:val="16"/>
              </w:rPr>
              <w:t>-1</w:t>
            </w:r>
            <w:r w:rsidR="00D80CA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64</w:t>
            </w:r>
            <w:r w:rsidR="00D80CA9" w:rsidRPr="00133F70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352CD187" w14:textId="4FBA43BF" w:rsidR="0038449A" w:rsidRDefault="00037A4E" w:rsidP="00037A4E">
      <w:pPr>
        <w:rPr>
          <w:color w:val="000000"/>
          <w:sz w:val="16"/>
          <w:szCs w:val="16"/>
        </w:rPr>
      </w:pPr>
      <w:r w:rsidRPr="00133F70">
        <w:rPr>
          <w:color w:val="000000"/>
          <w:sz w:val="16"/>
          <w:szCs w:val="16"/>
        </w:rPr>
        <w:t>* P</w:t>
      </w:r>
      <w:r w:rsidRPr="00133F70">
        <w:rPr>
          <w:rFonts w:ascii="Cambria Math" w:eastAsia="Cambria" w:hAnsi="Cambria Math" w:cs="Cambria Math"/>
          <w:color w:val="000000"/>
          <w:sz w:val="16"/>
          <w:szCs w:val="16"/>
        </w:rPr>
        <w:t>⩽</w:t>
      </w:r>
      <w:r w:rsidRPr="00133F70">
        <w:rPr>
          <w:color w:val="000000"/>
          <w:sz w:val="16"/>
          <w:szCs w:val="16"/>
        </w:rPr>
        <w:t>0</w:t>
      </w:r>
      <w:r w:rsidR="00E20CF8">
        <w:rPr>
          <w:color w:val="000000"/>
          <w:sz w:val="16"/>
          <w:szCs w:val="16"/>
        </w:rPr>
        <w:t>·</w:t>
      </w:r>
      <w:r w:rsidRPr="00133F70">
        <w:rPr>
          <w:color w:val="000000"/>
          <w:sz w:val="16"/>
          <w:szCs w:val="16"/>
        </w:rPr>
        <w:t>05 **P</w:t>
      </w:r>
      <w:r w:rsidRPr="00133F70">
        <w:rPr>
          <w:rFonts w:ascii="Cambria Math" w:eastAsia="Cambria" w:hAnsi="Cambria Math" w:cs="Cambria Math"/>
          <w:color w:val="000000"/>
          <w:sz w:val="16"/>
          <w:szCs w:val="16"/>
        </w:rPr>
        <w:t>⩽</w:t>
      </w:r>
      <w:r w:rsidRPr="00133F70">
        <w:rPr>
          <w:color w:val="000000"/>
          <w:sz w:val="16"/>
          <w:szCs w:val="16"/>
        </w:rPr>
        <w:t>0</w:t>
      </w:r>
      <w:r w:rsidR="00E20CF8">
        <w:rPr>
          <w:color w:val="000000"/>
          <w:sz w:val="16"/>
          <w:szCs w:val="16"/>
        </w:rPr>
        <w:t>·</w:t>
      </w:r>
      <w:r w:rsidRPr="00133F70">
        <w:rPr>
          <w:color w:val="000000"/>
          <w:sz w:val="16"/>
          <w:szCs w:val="16"/>
        </w:rPr>
        <w:t xml:space="preserve">01; missing values </w:t>
      </w:r>
      <w:r w:rsidRPr="00133F70">
        <w:rPr>
          <w:color w:val="000000"/>
          <w:sz w:val="16"/>
          <w:szCs w:val="16"/>
          <w:vertAlign w:val="superscript"/>
        </w:rPr>
        <w:t xml:space="preserve">e </w:t>
      </w:r>
      <w:r w:rsidRPr="00133F70">
        <w:rPr>
          <w:color w:val="000000"/>
          <w:sz w:val="16"/>
          <w:szCs w:val="16"/>
        </w:rPr>
        <w:t>Adjusted for all other factors listed in this table</w:t>
      </w:r>
      <w:r>
        <w:rPr>
          <w:color w:val="000000"/>
          <w:sz w:val="16"/>
          <w:szCs w:val="16"/>
        </w:rPr>
        <w:t xml:space="preserve"> and </w:t>
      </w:r>
      <w:r w:rsidR="00B36917">
        <w:rPr>
          <w:color w:val="000000"/>
          <w:sz w:val="16"/>
          <w:szCs w:val="16"/>
        </w:rPr>
        <w:t xml:space="preserve">supplementary </w:t>
      </w:r>
      <w:r>
        <w:rPr>
          <w:color w:val="000000"/>
          <w:sz w:val="16"/>
          <w:szCs w:val="16"/>
        </w:rPr>
        <w:t xml:space="preserve">table </w:t>
      </w:r>
      <w:r w:rsidR="0000413B">
        <w:rPr>
          <w:color w:val="000000"/>
          <w:sz w:val="16"/>
          <w:szCs w:val="16"/>
        </w:rPr>
        <w:t>4</w:t>
      </w:r>
      <w:r>
        <w:rPr>
          <w:color w:val="000000"/>
          <w:sz w:val="16"/>
          <w:szCs w:val="16"/>
        </w:rPr>
        <w:t>b</w:t>
      </w:r>
    </w:p>
    <w:p w14:paraId="2A4A03C8" w14:textId="38E50846" w:rsidR="00037A4E" w:rsidRPr="00D92EF0" w:rsidRDefault="00037A4E" w:rsidP="00037A4E">
      <w:pPr>
        <w:rPr>
          <w:sz w:val="16"/>
          <w:szCs w:val="16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2BCA88DC" w14:textId="508F416B" w:rsidR="00037A4E" w:rsidRDefault="00AC1FF7" w:rsidP="00037A4E">
      <w:pPr>
        <w:pStyle w:val="Caption"/>
      </w:pPr>
      <w:r>
        <w:lastRenderedPageBreak/>
        <w:t xml:space="preserve">Supplementary table </w:t>
      </w:r>
      <w:r w:rsidR="00004B43">
        <w:t>S</w:t>
      </w:r>
      <w:r w:rsidR="00DE3D97">
        <w:t>1</w:t>
      </w:r>
      <w:r w:rsidR="0000413B">
        <w:t>b</w:t>
      </w:r>
      <w:r w:rsidR="00037A4E">
        <w:t xml:space="preserve">: </w:t>
      </w:r>
      <w:r w:rsidR="00037A4E" w:rsidRPr="00D92EF0">
        <w:t xml:space="preserve">An analysis of educational and clinical risk factors for emergency presentations with self-harm </w:t>
      </w:r>
      <w:r w:rsidR="00037A4E">
        <w:t xml:space="preserve">(n=1020) </w:t>
      </w:r>
      <w:r w:rsidR="00037A4E" w:rsidRPr="00D92EF0">
        <w:t>amongst 113, 543 adolescents</w:t>
      </w:r>
      <w:r w:rsidR="00037A4E">
        <w:t xml:space="preserve"> aged 11-17</w:t>
      </w:r>
      <w:r w:rsidR="00037A4E" w:rsidRPr="00D92EF0">
        <w:t xml:space="preserve"> residing in South London using crude and multivariable </w:t>
      </w:r>
      <w:r w:rsidR="0030052A">
        <w:t xml:space="preserve">penalised </w:t>
      </w:r>
      <w:r w:rsidR="00037A4E" w:rsidRPr="00D92EF0">
        <w:t>cox-regression analyses</w:t>
      </w:r>
      <w:r w:rsidR="00E20CF8">
        <w:t>.</w:t>
      </w:r>
    </w:p>
    <w:p w14:paraId="5ADD7C19" w14:textId="77777777" w:rsidR="0038449A" w:rsidRPr="0038449A" w:rsidRDefault="0038449A" w:rsidP="0038449A">
      <w:pPr>
        <w:rPr>
          <w:lang w:eastAsia="en-AU"/>
        </w:rPr>
      </w:pPr>
    </w:p>
    <w:tbl>
      <w:tblPr>
        <w:tblW w:w="1158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873"/>
        <w:gridCol w:w="1350"/>
        <w:gridCol w:w="1069"/>
        <w:gridCol w:w="1734"/>
        <w:gridCol w:w="236"/>
        <w:gridCol w:w="1401"/>
        <w:gridCol w:w="1130"/>
        <w:gridCol w:w="1796"/>
      </w:tblGrid>
      <w:tr w:rsidR="00D80CA9" w:rsidRPr="00133F70" w14:paraId="1E1D1319" w14:textId="77777777" w:rsidTr="005A61B5">
        <w:trPr>
          <w:trHeight w:val="371"/>
        </w:trPr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241901D" w14:textId="77777777" w:rsidR="00D80CA9" w:rsidRPr="0038449A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73CC" w14:textId="39669FD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Male (n=56,581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D4E60" w14:textId="77777777" w:rsidR="00D80CA9" w:rsidRPr="00133F70" w:rsidRDefault="00D80CA9" w:rsidP="00846F4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AE557" w14:textId="1F363DD6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Female (n=56,709)</w:t>
            </w:r>
          </w:p>
        </w:tc>
      </w:tr>
      <w:tr w:rsidR="00D80CA9" w:rsidRPr="00133F70" w14:paraId="4341D8FD" w14:textId="77777777" w:rsidTr="00B51F24">
        <w:trPr>
          <w:trHeight w:val="432"/>
        </w:trPr>
        <w:tc>
          <w:tcPr>
            <w:tcW w:w="28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B1ACE" w14:textId="1A04A0CF" w:rsidR="00D80CA9" w:rsidRPr="0038449A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8449A">
              <w:rPr>
                <w:b/>
                <w:bCs/>
                <w:color w:val="000000"/>
                <w:sz w:val="16"/>
                <w:szCs w:val="16"/>
              </w:rPr>
              <w:t>Educational and clinical characteristic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0220F" w14:textId="7777777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 (n=56,460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6F63" w14:textId="7777777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Self-harm (n=120)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431D0" w14:textId="1B500E2E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Adjusted Hazard Ratio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C13D" w14:textId="77777777" w:rsidR="00D80CA9" w:rsidRPr="00133F70" w:rsidRDefault="00D80CA9" w:rsidP="00846F4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D48B5" w14:textId="32BD4DE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No self-harm (n=56,063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11DD" w14:textId="7777777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Self-harm (n=646)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5FB09" w14:textId="77777777" w:rsidR="00D80CA9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Adjusted Hazard Ratio</w:t>
            </w:r>
          </w:p>
          <w:p w14:paraId="74B4482D" w14:textId="17242F4D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80CA9" w:rsidRPr="00133F70" w14:paraId="11135A49" w14:textId="77777777" w:rsidTr="00D80CA9">
        <w:trPr>
          <w:trHeight w:val="323"/>
        </w:trPr>
        <w:tc>
          <w:tcPr>
            <w:tcW w:w="28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E3874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8C1D" w14:textId="7777777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036F" w14:textId="7777777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85236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5DE" w14:textId="77777777" w:rsidR="00D80CA9" w:rsidRPr="00133F70" w:rsidRDefault="00D80CA9" w:rsidP="00846F4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D732" w14:textId="2D31C14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9B9D" w14:textId="7777777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(n, %)</w:t>
            </w:r>
          </w:p>
        </w:tc>
        <w:tc>
          <w:tcPr>
            <w:tcW w:w="17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DA658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</w:p>
        </w:tc>
      </w:tr>
      <w:tr w:rsidR="00D80CA9" w:rsidRPr="00133F70" w14:paraId="7265811B" w14:textId="77777777" w:rsidTr="00D80CA9">
        <w:trPr>
          <w:trHeight w:val="30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D9B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Special Education Needs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7CB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156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38D" w14:textId="77777777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90A1" w14:textId="77777777" w:rsidR="00D80CA9" w:rsidRPr="00133F70" w:rsidRDefault="00D80CA9" w:rsidP="00846F42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6CCB" w14:textId="097A708F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8EC6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646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D80CA9" w:rsidRPr="00133F70" w14:paraId="65CE9BBB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D54E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Autism Spectrum Disorde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BC5" w14:textId="66C496F8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,015 (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EDFC" w14:textId="2AF8C50B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 (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CD8" w14:textId="630C1383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2</w:t>
            </w:r>
            <w:r w:rsidR="00CD198E" w:rsidRPr="00F40504">
              <w:rPr>
                <w:sz w:val="16"/>
                <w:szCs w:val="16"/>
              </w:rPr>
              <w:t>.89 (</w:t>
            </w:r>
            <w:r w:rsidRPr="00F40504">
              <w:rPr>
                <w:sz w:val="16"/>
                <w:szCs w:val="16"/>
              </w:rPr>
              <w:t>(1.</w:t>
            </w:r>
            <w:r w:rsidR="00CD198E" w:rsidRPr="00F40504">
              <w:rPr>
                <w:sz w:val="16"/>
                <w:szCs w:val="16"/>
              </w:rPr>
              <w:t>39</w:t>
            </w:r>
            <w:r w:rsidRPr="00F40504">
              <w:rPr>
                <w:sz w:val="16"/>
                <w:szCs w:val="16"/>
              </w:rPr>
              <w:t>-</w:t>
            </w:r>
            <w:r w:rsidR="00CD198E" w:rsidRPr="00F40504">
              <w:rPr>
                <w:sz w:val="16"/>
                <w:szCs w:val="16"/>
              </w:rPr>
              <w:t>5.45</w:t>
            </w:r>
            <w:r w:rsidRPr="00F40504">
              <w:rPr>
                <w:sz w:val="16"/>
                <w:szCs w:val="16"/>
              </w:rPr>
              <w:t>)</w:t>
            </w:r>
            <w:r w:rsidR="00CD198E" w:rsidRPr="00F40504">
              <w:rPr>
                <w:sz w:val="16"/>
                <w:szCs w:val="16"/>
              </w:rPr>
              <w:t>*</w:t>
            </w:r>
            <w:r w:rsidRPr="00F40504">
              <w:rPr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F82C" w14:textId="77777777" w:rsidR="00D80CA9" w:rsidRPr="00A950B7" w:rsidRDefault="00D80CA9" w:rsidP="00846F4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153" w14:textId="6C130196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434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3F9E" w14:textId="06C7BA20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&lt;10 (&lt;1·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AB7" w14:textId="0A1D9BDD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="006A4682">
              <w:rPr>
                <w:color w:val="000000"/>
                <w:sz w:val="16"/>
                <w:szCs w:val="16"/>
              </w:rPr>
              <w:t>60</w:t>
            </w:r>
            <w:r w:rsidRPr="00A950B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1</w:t>
            </w:r>
            <w:r w:rsidR="006A4682">
              <w:rPr>
                <w:color w:val="000000"/>
                <w:sz w:val="16"/>
                <w:szCs w:val="16"/>
              </w:rPr>
              <w:t>7</w:t>
            </w:r>
            <w:r w:rsidRPr="00A950B7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·</w:t>
            </w:r>
            <w:r w:rsidR="006A4682">
              <w:rPr>
                <w:color w:val="000000"/>
                <w:sz w:val="16"/>
                <w:szCs w:val="16"/>
              </w:rPr>
              <w:t>51</w:t>
            </w:r>
            <w:r w:rsidRPr="00A950B7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7A2DBE02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930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Learning Difficulties (specific/moderat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C1A1" w14:textId="1C43AB6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,418 (1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323" w14:textId="70DBD925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8 (2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8A4" w14:textId="70E2085F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0</w:t>
            </w:r>
            <w:r w:rsidR="00CD198E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 xml:space="preserve"> (0·</w:t>
            </w:r>
            <w:r w:rsidR="00391545" w:rsidRPr="00F40504">
              <w:rPr>
                <w:sz w:val="16"/>
                <w:szCs w:val="16"/>
              </w:rPr>
              <w:t>65</w:t>
            </w:r>
            <w:r w:rsidRPr="00F40504">
              <w:rPr>
                <w:sz w:val="16"/>
                <w:szCs w:val="16"/>
              </w:rPr>
              <w:t>-</w:t>
            </w:r>
            <w:r w:rsidR="00391545" w:rsidRPr="00F40504">
              <w:rPr>
                <w:sz w:val="16"/>
                <w:szCs w:val="16"/>
              </w:rPr>
              <w:t>1.77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FE75" w14:textId="77777777" w:rsidR="00D80CA9" w:rsidRPr="0050301A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8ECC" w14:textId="5D1D35FE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6,113 (1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5BE" w14:textId="75B3A49C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105 (1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72E" w14:textId="22185F90" w:rsidR="00D80CA9" w:rsidRPr="00A950B7" w:rsidRDefault="006A4682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  <w:r w:rsidR="00D80CA9" w:rsidRPr="00A950B7">
              <w:rPr>
                <w:color w:val="000000"/>
                <w:sz w:val="16"/>
                <w:szCs w:val="16"/>
              </w:rPr>
              <w:t xml:space="preserve"> (0</w:t>
            </w:r>
            <w:r w:rsidR="00D80CA9">
              <w:rPr>
                <w:color w:val="000000"/>
                <w:sz w:val="16"/>
                <w:szCs w:val="16"/>
              </w:rPr>
              <w:t>·</w:t>
            </w:r>
            <w:r w:rsidR="00D80CA9" w:rsidRPr="00A950B7">
              <w:rPr>
                <w:color w:val="000000"/>
                <w:sz w:val="16"/>
                <w:szCs w:val="16"/>
              </w:rPr>
              <w:t>77-</w:t>
            </w:r>
            <w:r w:rsidR="00D80CA9">
              <w:rPr>
                <w:color w:val="000000"/>
                <w:sz w:val="16"/>
                <w:szCs w:val="16"/>
              </w:rPr>
              <w:t>·</w:t>
            </w:r>
            <w:r w:rsidR="00D80CA9" w:rsidRPr="00A950B7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="00D80CA9" w:rsidRPr="00A950B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9</w:t>
            </w:r>
            <w:r w:rsidR="00D80CA9" w:rsidRPr="00A950B7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263630DF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BCF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Learning Difficulties (severe/profoun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26B" w14:textId="55965730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40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421" w14:textId="04EDA77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&lt;10 (&lt;8·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8F2" w14:textId="0CAD5B14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5</w:t>
            </w:r>
            <w:r w:rsidR="00CD198E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 xml:space="preserve"> (0·0</w:t>
            </w:r>
            <w:r w:rsidR="00391545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>-2·2</w:t>
            </w:r>
            <w:r w:rsidR="00391545" w:rsidRPr="00F40504">
              <w:rPr>
                <w:sz w:val="16"/>
                <w:szCs w:val="16"/>
              </w:rPr>
              <w:t>6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AF3A" w14:textId="77777777" w:rsidR="00D80CA9" w:rsidRPr="0050301A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2D1" w14:textId="44F3CB55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444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413C" w14:textId="637CFE93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&lt;10 (&lt;1·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41B9" w14:textId="7F1DA531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="006A4682">
              <w:rPr>
                <w:color w:val="000000"/>
                <w:sz w:val="16"/>
                <w:szCs w:val="16"/>
              </w:rPr>
              <w:t>50</w:t>
            </w:r>
            <w:r w:rsidRPr="00A950B7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10-1</w:t>
            </w:r>
            <w:r>
              <w:rPr>
                <w:color w:val="000000"/>
                <w:sz w:val="16"/>
                <w:szCs w:val="16"/>
              </w:rPr>
              <w:t>·</w:t>
            </w:r>
            <w:r w:rsidR="006A4682">
              <w:rPr>
                <w:color w:val="000000"/>
                <w:sz w:val="16"/>
                <w:szCs w:val="16"/>
              </w:rPr>
              <w:t>43</w:t>
            </w:r>
            <w:r w:rsidRPr="00A950B7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55BD2793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C9D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Behavioural, Emotional, Soc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AF18" w14:textId="2D2CD67B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,235 (1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E11" w14:textId="557A1EB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9 (3</w:t>
            </w:r>
            <w:r>
              <w:rPr>
                <w:color w:val="000000"/>
                <w:sz w:val="16"/>
                <w:szCs w:val="16"/>
              </w:rPr>
              <w:t>2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2015" w14:textId="3913A1C1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</w:t>
            </w:r>
            <w:r w:rsidR="00CD198E" w:rsidRPr="00F40504">
              <w:rPr>
                <w:sz w:val="16"/>
                <w:szCs w:val="16"/>
              </w:rPr>
              <w:t>68</w:t>
            </w:r>
            <w:r w:rsidRPr="00F40504">
              <w:rPr>
                <w:sz w:val="16"/>
                <w:szCs w:val="16"/>
              </w:rPr>
              <w:t xml:space="preserve"> (</w:t>
            </w:r>
            <w:r w:rsidR="00503306" w:rsidRPr="00F40504">
              <w:rPr>
                <w:sz w:val="16"/>
                <w:szCs w:val="16"/>
              </w:rPr>
              <w:t>1</w:t>
            </w:r>
            <w:r w:rsidRPr="00F40504">
              <w:rPr>
                <w:sz w:val="16"/>
                <w:szCs w:val="16"/>
              </w:rPr>
              <w:t>.</w:t>
            </w:r>
            <w:r w:rsidR="00391545" w:rsidRPr="00F40504">
              <w:rPr>
                <w:sz w:val="16"/>
                <w:szCs w:val="16"/>
              </w:rPr>
              <w:t>01</w:t>
            </w:r>
            <w:r w:rsidRPr="00F40504">
              <w:rPr>
                <w:sz w:val="16"/>
                <w:szCs w:val="16"/>
              </w:rPr>
              <w:t>-2·</w:t>
            </w:r>
            <w:r w:rsidR="00391545" w:rsidRPr="00F40504">
              <w:rPr>
                <w:sz w:val="16"/>
                <w:szCs w:val="16"/>
              </w:rPr>
              <w:t>74</w:t>
            </w:r>
            <w:r w:rsidRPr="00F40504">
              <w:rPr>
                <w:sz w:val="16"/>
                <w:szCs w:val="16"/>
              </w:rPr>
              <w:t>)</w:t>
            </w:r>
            <w:r w:rsidR="00391545" w:rsidRPr="00F40504">
              <w:rPr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BB1E" w14:textId="77777777" w:rsidR="00D80CA9" w:rsidRPr="0050301A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08B" w14:textId="56011A01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3,494 (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FBBF" w14:textId="2239C74D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143 (2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36D3" w14:textId="4347D525" w:rsidR="00D80CA9" w:rsidRPr="00A950B7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A950B7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31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84-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A950B7">
              <w:rPr>
                <w:color w:val="000000"/>
                <w:sz w:val="16"/>
                <w:szCs w:val="16"/>
              </w:rPr>
              <w:t>8</w:t>
            </w:r>
            <w:r w:rsidR="006A4682">
              <w:rPr>
                <w:color w:val="000000"/>
                <w:sz w:val="16"/>
                <w:szCs w:val="16"/>
              </w:rPr>
              <w:t>9</w:t>
            </w:r>
            <w:r w:rsidRPr="00A950B7">
              <w:rPr>
                <w:color w:val="000000"/>
                <w:sz w:val="16"/>
                <w:szCs w:val="16"/>
              </w:rPr>
              <w:t>)**</w:t>
            </w:r>
          </w:p>
        </w:tc>
      </w:tr>
      <w:tr w:rsidR="00D80CA9" w:rsidRPr="00133F70" w14:paraId="38D07FB6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3F5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Speech, </w:t>
            </w:r>
            <w:proofErr w:type="gramStart"/>
            <w:r w:rsidRPr="00133F70">
              <w:rPr>
                <w:color w:val="000000"/>
                <w:sz w:val="16"/>
                <w:szCs w:val="16"/>
              </w:rPr>
              <w:t>language</w:t>
            </w:r>
            <w:proofErr w:type="gramEnd"/>
            <w:r w:rsidRPr="00133F70">
              <w:rPr>
                <w:color w:val="000000"/>
                <w:sz w:val="16"/>
                <w:szCs w:val="16"/>
              </w:rPr>
              <w:t xml:space="preserve"> and communica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8AE0" w14:textId="55FEDDE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,086 (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A4B" w14:textId="38C14EC9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 (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652" w14:textId="734A7E7E" w:rsidR="00D80CA9" w:rsidRPr="00F40504" w:rsidRDefault="00CD198E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.04</w:t>
            </w:r>
            <w:r w:rsidR="00D80CA9" w:rsidRPr="00F40504">
              <w:rPr>
                <w:sz w:val="16"/>
                <w:szCs w:val="16"/>
              </w:rPr>
              <w:t xml:space="preserve"> (0·</w:t>
            </w:r>
            <w:r w:rsidR="00391545" w:rsidRPr="00F40504">
              <w:rPr>
                <w:sz w:val="16"/>
                <w:szCs w:val="16"/>
              </w:rPr>
              <w:t>51</w:t>
            </w:r>
            <w:r w:rsidR="00D80CA9" w:rsidRPr="00F40504">
              <w:rPr>
                <w:sz w:val="16"/>
                <w:szCs w:val="16"/>
              </w:rPr>
              <w:t>-1·</w:t>
            </w:r>
            <w:r w:rsidR="00391545" w:rsidRPr="00F40504">
              <w:rPr>
                <w:sz w:val="16"/>
                <w:szCs w:val="16"/>
              </w:rPr>
              <w:t>95</w:t>
            </w:r>
            <w:r w:rsidR="00D80CA9"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DEA" w14:textId="77777777" w:rsidR="00D80CA9" w:rsidRPr="0050301A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A9F4" w14:textId="1C528A3E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,269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75B" w14:textId="70B2F069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6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2A7" w14:textId="6AD33839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  <w:r w:rsidR="006A4682">
              <w:rPr>
                <w:color w:val="000000"/>
                <w:sz w:val="16"/>
                <w:szCs w:val="16"/>
              </w:rPr>
              <w:t>5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4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  <w:r w:rsidR="006A4682">
              <w:rPr>
                <w:color w:val="000000"/>
                <w:sz w:val="16"/>
                <w:szCs w:val="16"/>
              </w:rPr>
              <w:t>0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79347D33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4A4D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Hearing, </w:t>
            </w:r>
            <w:proofErr w:type="gramStart"/>
            <w:r w:rsidRPr="00133F70">
              <w:rPr>
                <w:color w:val="000000"/>
                <w:sz w:val="16"/>
                <w:szCs w:val="16"/>
              </w:rPr>
              <w:t>vision</w:t>
            </w:r>
            <w:proofErr w:type="gramEnd"/>
            <w:r w:rsidRPr="00133F70">
              <w:rPr>
                <w:color w:val="000000"/>
                <w:sz w:val="16"/>
                <w:szCs w:val="16"/>
              </w:rPr>
              <w:t xml:space="preserve"> or physical disabi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3601" w14:textId="69CAED68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60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8986" w14:textId="62E69A6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&lt;10 (&lt;8·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FDE0" w14:textId="3F0B0FA0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2·</w:t>
            </w:r>
            <w:r w:rsidR="00CD198E" w:rsidRPr="00F40504">
              <w:rPr>
                <w:sz w:val="16"/>
                <w:szCs w:val="16"/>
              </w:rPr>
              <w:t>41</w:t>
            </w:r>
            <w:r w:rsidRPr="00F40504">
              <w:rPr>
                <w:sz w:val="16"/>
                <w:szCs w:val="16"/>
              </w:rPr>
              <w:t xml:space="preserve"> (0·7</w:t>
            </w:r>
            <w:r w:rsidR="00391545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>-5·</w:t>
            </w:r>
            <w:r w:rsidR="00391545" w:rsidRPr="00F40504">
              <w:rPr>
                <w:sz w:val="16"/>
                <w:szCs w:val="16"/>
              </w:rPr>
              <w:t>60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ABB" w14:textId="77777777" w:rsidR="00D80CA9" w:rsidRPr="0050301A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1141" w14:textId="5B17CA06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46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C2BB" w14:textId="6115FFE1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EC78" w14:textId="090D69D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="006A4682">
              <w:rPr>
                <w:color w:val="000000"/>
                <w:sz w:val="16"/>
                <w:szCs w:val="16"/>
              </w:rPr>
              <w:t>66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5-1</w:t>
            </w:r>
            <w:r>
              <w:rPr>
                <w:color w:val="000000"/>
                <w:sz w:val="16"/>
                <w:szCs w:val="16"/>
              </w:rPr>
              <w:t>·</w:t>
            </w:r>
            <w:r w:rsidR="006A4682">
              <w:rPr>
                <w:color w:val="000000"/>
                <w:sz w:val="16"/>
                <w:szCs w:val="16"/>
              </w:rPr>
              <w:t>38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24F017BC" w14:textId="77777777" w:rsidTr="00D80CA9">
        <w:trPr>
          <w:trHeight w:val="300"/>
        </w:trPr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3E9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 First language 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018C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3418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F5EB" w14:textId="77777777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1295" w14:textId="77777777" w:rsidR="00D80CA9" w:rsidRPr="00133F70" w:rsidRDefault="00D80CA9" w:rsidP="00846F42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2A4" w14:textId="470B181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C8CE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8586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D80CA9" w:rsidRPr="00133F70" w14:paraId="75FC922E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7A9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Engli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95B" w14:textId="6667FEE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1,482 (7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0586" w14:textId="3B54DE13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0 (8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87C2" w14:textId="77777777" w:rsidR="00D80CA9" w:rsidRPr="00F40504" w:rsidRDefault="00D80CA9" w:rsidP="00846F42">
            <w:pPr>
              <w:jc w:val="center"/>
              <w:rPr>
                <w:i/>
                <w:iCs/>
                <w:sz w:val="16"/>
                <w:szCs w:val="16"/>
              </w:rPr>
            </w:pPr>
            <w:r w:rsidRPr="00F40504">
              <w:rPr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3FB" w14:textId="77777777" w:rsidR="00D80CA9" w:rsidRPr="00133F70" w:rsidRDefault="00D80CA9" w:rsidP="00846F42">
            <w:pPr>
              <w:contextualSpacing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7A3E" w14:textId="3AFDCC1D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0,652 (7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FFF" w14:textId="720B3B8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508 (78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C30" w14:textId="77777777" w:rsidR="00D80CA9" w:rsidRPr="00133F70" w:rsidRDefault="00D80CA9" w:rsidP="00846F4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D80CA9" w:rsidRPr="00133F70" w14:paraId="7C6A17B5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942" w14:textId="5A841FEE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Other</w:t>
            </w:r>
            <w:r>
              <w:rPr>
                <w:color w:val="000000"/>
                <w:sz w:val="16"/>
                <w:szCs w:val="16"/>
              </w:rPr>
              <w:t xml:space="preserve">.  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E34" w14:textId="5BCA7C6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,942 (2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A04" w14:textId="3DCB5358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 (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4A44" w14:textId="53BCDCAA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0·5</w:t>
            </w:r>
            <w:r w:rsidR="00391545" w:rsidRPr="00F40504">
              <w:rPr>
                <w:sz w:val="16"/>
                <w:szCs w:val="16"/>
              </w:rPr>
              <w:t>2</w:t>
            </w:r>
            <w:r w:rsidRPr="00F40504">
              <w:rPr>
                <w:sz w:val="16"/>
                <w:szCs w:val="16"/>
              </w:rPr>
              <w:t xml:space="preserve"> (0·25-0·9</w:t>
            </w:r>
            <w:r w:rsidR="00391545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>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C81" w14:textId="77777777" w:rsidR="00D80CA9" w:rsidRPr="000527E9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3DD8" w14:textId="61DE5399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, 529 (2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069" w14:textId="7529660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1 (1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5037" w14:textId="1509EED4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7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1-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8)*</w:t>
            </w:r>
          </w:p>
        </w:tc>
      </w:tr>
      <w:tr w:rsidR="00D80CA9" w:rsidRPr="00133F70" w14:paraId="3B14CC0A" w14:textId="77777777" w:rsidTr="00D80CA9">
        <w:trPr>
          <w:trHeight w:val="288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70C5" w14:textId="19C9C67A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Not disclosed</w:t>
            </w:r>
            <w:r>
              <w:rPr>
                <w:color w:val="000000"/>
                <w:sz w:val="16"/>
                <w:szCs w:val="16"/>
              </w:rPr>
              <w:t xml:space="preserve">.  </w:t>
            </w:r>
            <w:r w:rsidRPr="000527E9">
              <w:rPr>
                <w:color w:val="5B9BD5" w:themeColor="accent5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EC58" w14:textId="7F06900A" w:rsidR="00D80CA9" w:rsidRPr="007B0DDB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7B0DDB">
              <w:rPr>
                <w:color w:val="000000"/>
                <w:sz w:val="16"/>
                <w:szCs w:val="16"/>
              </w:rPr>
              <w:t>1,038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7B0DDB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96FB" w14:textId="17B159DF" w:rsidR="00D80CA9" w:rsidRPr="007B0DDB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7B0DDB"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&lt;10 (&lt;8</w:t>
            </w:r>
            <w:r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·</w:t>
            </w:r>
            <w:r w:rsidRPr="007B0DDB"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29BD" w14:textId="12A9AE33" w:rsidR="00D80CA9" w:rsidRPr="00F40504" w:rsidRDefault="00D80CA9" w:rsidP="000527E9">
            <w:pPr>
              <w:pStyle w:val="ListParagraph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1EA" w14:textId="77777777" w:rsidR="00D80CA9" w:rsidRPr="00133F70" w:rsidRDefault="00D80CA9" w:rsidP="00846F42">
            <w:pPr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4813" w14:textId="3167D548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82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C11F" w14:textId="5A0319AD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7 (5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1B73" w14:textId="76C0B787" w:rsidR="00D80CA9" w:rsidRPr="00133F70" w:rsidRDefault="00D80CA9" w:rsidP="00860600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  <w:r w:rsidR="00860600">
              <w:rPr>
                <w:color w:val="000000"/>
                <w:sz w:val="16"/>
                <w:szCs w:val="16"/>
              </w:rPr>
              <w:t>8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  <w:r w:rsidR="00860600">
              <w:rPr>
                <w:color w:val="000000"/>
                <w:sz w:val="16"/>
                <w:szCs w:val="16"/>
              </w:rPr>
              <w:t>7</w:t>
            </w:r>
            <w:r w:rsidRPr="00133F70">
              <w:rPr>
                <w:color w:val="000000"/>
                <w:sz w:val="16"/>
                <w:szCs w:val="16"/>
              </w:rPr>
              <w:t>-</w:t>
            </w:r>
            <w:r w:rsidR="00860600">
              <w:rPr>
                <w:color w:val="000000"/>
                <w:sz w:val="16"/>
                <w:szCs w:val="16"/>
              </w:rPr>
              <w:t>2.99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324419E7" w14:textId="77777777" w:rsidTr="00D80CA9">
        <w:trPr>
          <w:trHeight w:val="300"/>
        </w:trPr>
        <w:tc>
          <w:tcPr>
            <w:tcW w:w="4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D7E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Educational attainment (Key stage two)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6CC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94A8" w14:textId="77777777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A0B" w14:textId="77777777" w:rsidR="00D80CA9" w:rsidRPr="00133F70" w:rsidRDefault="00D80CA9" w:rsidP="00846F42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68F5" w14:textId="5318B86E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6B5B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175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D80CA9" w:rsidRPr="00133F70" w14:paraId="38E1B0CE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8B41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Lowest quinti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2BC" w14:textId="7D970485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,328 (2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589" w14:textId="6F2AD779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  <w:r w:rsidRPr="00133F70">
              <w:rPr>
                <w:color w:val="000000"/>
                <w:sz w:val="16"/>
                <w:szCs w:val="16"/>
              </w:rPr>
              <w:t xml:space="preserve"> (33</w:t>
            </w:r>
            <w:r>
              <w:rPr>
                <w:color w:val="000000"/>
                <w:sz w:val="16"/>
                <w:szCs w:val="16"/>
              </w:rPr>
              <w:t>·3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75A" w14:textId="77777777" w:rsidR="00D80CA9" w:rsidRPr="00F40504" w:rsidRDefault="00D80CA9" w:rsidP="00846F42">
            <w:pPr>
              <w:jc w:val="center"/>
              <w:rPr>
                <w:i/>
                <w:iCs/>
                <w:sz w:val="16"/>
                <w:szCs w:val="16"/>
              </w:rPr>
            </w:pPr>
            <w:r w:rsidRPr="00F40504">
              <w:rPr>
                <w:i/>
                <w:iCs/>
                <w:sz w:val="16"/>
                <w:szCs w:val="16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CC7" w14:textId="77777777" w:rsidR="00D80CA9" w:rsidRPr="00133F70" w:rsidRDefault="00D80CA9" w:rsidP="00846F42">
            <w:pPr>
              <w:contextualSpacing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630B" w14:textId="1458F2AB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,586 (1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20B" w14:textId="2392BB6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</w:t>
            </w:r>
            <w:r>
              <w:rPr>
                <w:color w:val="000000"/>
                <w:sz w:val="16"/>
                <w:szCs w:val="16"/>
              </w:rPr>
              <w:t>4</w:t>
            </w:r>
            <w:r w:rsidRPr="00133F70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6·9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FE6" w14:textId="77777777" w:rsidR="00D80CA9" w:rsidRPr="00133F70" w:rsidRDefault="00D80CA9" w:rsidP="00846F4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3F70"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</w:tr>
      <w:tr w:rsidR="00D80CA9" w:rsidRPr="00133F70" w14:paraId="7AB9133E" w14:textId="77777777" w:rsidTr="00D80CA9">
        <w:trPr>
          <w:trHeight w:val="288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5CB" w14:textId="6CD00811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Second</w:t>
            </w:r>
            <w:r>
              <w:rPr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71D" w14:textId="7DAB1E8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,713 (1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943" w14:textId="5604178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6</w:t>
            </w:r>
            <w:r w:rsidRPr="00133F70">
              <w:rPr>
                <w:color w:val="000000"/>
                <w:sz w:val="16"/>
                <w:szCs w:val="16"/>
              </w:rPr>
              <w:t xml:space="preserve"> (21</w:t>
            </w:r>
            <w:r>
              <w:rPr>
                <w:color w:val="000000"/>
                <w:sz w:val="16"/>
                <w:szCs w:val="16"/>
              </w:rPr>
              <w:t>·6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9DF4" w14:textId="29519BC1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0</w:t>
            </w:r>
            <w:r w:rsidR="002C44F8" w:rsidRPr="00F40504">
              <w:rPr>
                <w:sz w:val="16"/>
                <w:szCs w:val="16"/>
              </w:rPr>
              <w:t>7</w:t>
            </w:r>
            <w:r w:rsidRPr="00F40504">
              <w:rPr>
                <w:sz w:val="16"/>
                <w:szCs w:val="16"/>
              </w:rPr>
              <w:t xml:space="preserve"> (0·5</w:t>
            </w:r>
            <w:r w:rsidR="002C44F8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>-1·</w:t>
            </w:r>
            <w:r w:rsidR="002C44F8" w:rsidRPr="00F40504">
              <w:rPr>
                <w:sz w:val="16"/>
                <w:szCs w:val="16"/>
              </w:rPr>
              <w:t>88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4CBE" w14:textId="77777777" w:rsidR="00D80CA9" w:rsidRPr="00A6054E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EA37" w14:textId="5A357003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,672 (1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2DFA" w14:textId="680CD923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5</w:t>
            </w:r>
            <w:r w:rsidRPr="00133F70">
              <w:rPr>
                <w:color w:val="000000"/>
                <w:sz w:val="16"/>
                <w:szCs w:val="16"/>
              </w:rPr>
              <w:t xml:space="preserve"> (20</w:t>
            </w:r>
            <w:r>
              <w:rPr>
                <w:color w:val="000000"/>
                <w:sz w:val="16"/>
                <w:szCs w:val="16"/>
              </w:rPr>
              <w:t>·9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159" w14:textId="54FA82F0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1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  <w:r w:rsidR="00A73F71">
              <w:rPr>
                <w:color w:val="000000"/>
                <w:sz w:val="16"/>
                <w:szCs w:val="16"/>
              </w:rPr>
              <w:t>9</w:t>
            </w:r>
            <w:r w:rsidRPr="00133F70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·</w:t>
            </w:r>
            <w:r w:rsidR="00A73F71">
              <w:rPr>
                <w:color w:val="000000"/>
                <w:sz w:val="16"/>
                <w:szCs w:val="16"/>
              </w:rPr>
              <w:t>30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71A7BF27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2F68" w14:textId="3701D606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Third</w:t>
            </w:r>
            <w:r>
              <w:rPr>
                <w:color w:val="000000"/>
                <w:sz w:val="16"/>
                <w:szCs w:val="16"/>
              </w:rPr>
              <w:t xml:space="preserve">.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240" w14:textId="5EAB79E0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,501 (1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174E" w14:textId="134969F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4 (20</w:t>
            </w:r>
            <w:r>
              <w:rPr>
                <w:color w:val="000000"/>
                <w:sz w:val="16"/>
                <w:szCs w:val="16"/>
              </w:rPr>
              <w:t>·0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8D9" w14:textId="316199C5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</w:t>
            </w:r>
            <w:r w:rsidR="002C44F8" w:rsidRPr="00F40504">
              <w:rPr>
                <w:sz w:val="16"/>
                <w:szCs w:val="16"/>
              </w:rPr>
              <w:t>54</w:t>
            </w:r>
            <w:r w:rsidRPr="00F40504">
              <w:rPr>
                <w:sz w:val="16"/>
                <w:szCs w:val="16"/>
              </w:rPr>
              <w:t xml:space="preserve"> (0·</w:t>
            </w:r>
            <w:r w:rsidR="002C44F8" w:rsidRPr="00F40504">
              <w:rPr>
                <w:sz w:val="16"/>
                <w:szCs w:val="16"/>
              </w:rPr>
              <w:t>85</w:t>
            </w:r>
            <w:r w:rsidRPr="00F40504">
              <w:rPr>
                <w:sz w:val="16"/>
                <w:szCs w:val="16"/>
              </w:rPr>
              <w:t>-2·</w:t>
            </w:r>
            <w:r w:rsidR="002C44F8" w:rsidRPr="00F40504">
              <w:rPr>
                <w:sz w:val="16"/>
                <w:szCs w:val="16"/>
              </w:rPr>
              <w:t>74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FE2" w14:textId="77777777" w:rsidR="00D80CA9" w:rsidRPr="00A6054E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5F1A" w14:textId="42702B6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,046 (2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45A9" w14:textId="7674DB7E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6</w:t>
            </w:r>
            <w:r w:rsidRPr="00133F70">
              <w:rPr>
                <w:color w:val="000000"/>
                <w:sz w:val="16"/>
                <w:szCs w:val="16"/>
              </w:rPr>
              <w:t xml:space="preserve"> (19</w:t>
            </w:r>
            <w:r>
              <w:rPr>
                <w:color w:val="000000"/>
                <w:sz w:val="16"/>
                <w:szCs w:val="16"/>
              </w:rPr>
              <w:t>·5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A46" w14:textId="06CED1B1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8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</w:t>
            </w:r>
            <w:r w:rsidR="00A73F71">
              <w:rPr>
                <w:color w:val="000000"/>
                <w:sz w:val="16"/>
                <w:szCs w:val="16"/>
              </w:rPr>
              <w:t>1</w:t>
            </w:r>
            <w:r w:rsidRPr="00133F70">
              <w:rPr>
                <w:color w:val="000000"/>
                <w:sz w:val="16"/>
                <w:szCs w:val="16"/>
              </w:rPr>
              <w:t>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</w:t>
            </w:r>
            <w:r w:rsidR="00A73F71">
              <w:rPr>
                <w:color w:val="000000"/>
                <w:sz w:val="16"/>
                <w:szCs w:val="16"/>
              </w:rPr>
              <w:t>3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05B89B36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F32" w14:textId="2F03F71A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Fourth</w:t>
            </w:r>
            <w:r>
              <w:rPr>
                <w:color w:val="000000"/>
                <w:sz w:val="16"/>
                <w:szCs w:val="16"/>
              </w:rPr>
              <w:t xml:space="preserve">. 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ADE2" w14:textId="3A5A663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,437 (1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A673" w14:textId="4A5CF01F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4 (11</w:t>
            </w:r>
            <w:r>
              <w:rPr>
                <w:color w:val="000000"/>
                <w:sz w:val="16"/>
                <w:szCs w:val="16"/>
              </w:rPr>
              <w:t>·7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FDB7" w14:textId="155BA186" w:rsidR="00D80CA9" w:rsidRPr="00F40504" w:rsidRDefault="002C44F8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.00</w:t>
            </w:r>
            <w:r w:rsidR="00D80CA9" w:rsidRPr="00F40504">
              <w:rPr>
                <w:sz w:val="16"/>
                <w:szCs w:val="16"/>
              </w:rPr>
              <w:t xml:space="preserve"> (0·4</w:t>
            </w:r>
            <w:r w:rsidR="00503306" w:rsidRPr="00F40504">
              <w:rPr>
                <w:sz w:val="16"/>
                <w:szCs w:val="16"/>
              </w:rPr>
              <w:t>9</w:t>
            </w:r>
            <w:r w:rsidR="00D80CA9" w:rsidRPr="00F40504">
              <w:rPr>
                <w:sz w:val="16"/>
                <w:szCs w:val="16"/>
              </w:rPr>
              <w:t>-1.</w:t>
            </w:r>
            <w:r w:rsidR="00503306" w:rsidRPr="00F40504">
              <w:rPr>
                <w:sz w:val="16"/>
                <w:szCs w:val="16"/>
              </w:rPr>
              <w:t>98</w:t>
            </w:r>
            <w:r w:rsidR="00D80CA9"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280" w14:textId="77777777" w:rsidR="00D80CA9" w:rsidRPr="00A6054E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D6D" w14:textId="5391A943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0,974 (2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222" w14:textId="1D82C16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7</w:t>
            </w:r>
            <w:r w:rsidRPr="00133F70">
              <w:rPr>
                <w:color w:val="000000"/>
                <w:sz w:val="16"/>
                <w:szCs w:val="16"/>
              </w:rPr>
              <w:t xml:space="preserve"> (1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D63" w14:textId="41282221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  <w:r w:rsidR="00A73F71">
              <w:rPr>
                <w:color w:val="000000"/>
                <w:sz w:val="16"/>
                <w:szCs w:val="16"/>
              </w:rPr>
              <w:t xml:space="preserve">6 </w:t>
            </w:r>
            <w:r w:rsidRPr="00133F70">
              <w:rPr>
                <w:color w:val="000000"/>
                <w:sz w:val="16"/>
                <w:szCs w:val="16"/>
              </w:rPr>
              <w:t>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4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</w:t>
            </w:r>
            <w:r w:rsidR="00A73F71">
              <w:rPr>
                <w:color w:val="000000"/>
                <w:sz w:val="16"/>
                <w:szCs w:val="16"/>
              </w:rPr>
              <w:t>8</w:t>
            </w:r>
            <w:r w:rsidRPr="00133F70">
              <w:rPr>
                <w:color w:val="000000"/>
                <w:sz w:val="16"/>
                <w:szCs w:val="16"/>
              </w:rPr>
              <w:t>)*</w:t>
            </w:r>
          </w:p>
        </w:tc>
      </w:tr>
      <w:tr w:rsidR="00D80CA9" w:rsidRPr="00133F70" w14:paraId="2678570D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71B99" w14:textId="0B138A4F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 highest quintile</w:t>
            </w:r>
            <w:r>
              <w:rPr>
                <w:color w:val="000000"/>
                <w:sz w:val="16"/>
                <w:szCs w:val="16"/>
              </w:rPr>
              <w:t xml:space="preserve">.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70CB" w14:textId="24E387D5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9,9689 (17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23DB" w14:textId="48DB720B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6 (13</w:t>
            </w:r>
            <w:r>
              <w:rPr>
                <w:color w:val="000000"/>
                <w:sz w:val="16"/>
                <w:szCs w:val="16"/>
              </w:rPr>
              <w:t>·3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D8F0" w14:textId="0A8A55D1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.</w:t>
            </w:r>
            <w:r w:rsidR="00503306" w:rsidRPr="00F40504">
              <w:rPr>
                <w:sz w:val="16"/>
                <w:szCs w:val="16"/>
              </w:rPr>
              <w:t>71</w:t>
            </w:r>
            <w:r w:rsidRPr="00F40504">
              <w:rPr>
                <w:sz w:val="16"/>
                <w:szCs w:val="16"/>
              </w:rPr>
              <w:t xml:space="preserve"> (0·</w:t>
            </w:r>
            <w:r w:rsidR="00503306" w:rsidRPr="00F40504">
              <w:rPr>
                <w:sz w:val="16"/>
                <w:szCs w:val="16"/>
              </w:rPr>
              <w:t>83</w:t>
            </w:r>
            <w:r w:rsidRPr="00F40504">
              <w:rPr>
                <w:sz w:val="16"/>
                <w:szCs w:val="16"/>
              </w:rPr>
              <w:t>-</w:t>
            </w:r>
            <w:r w:rsidR="00503306" w:rsidRPr="00F40504">
              <w:rPr>
                <w:sz w:val="16"/>
                <w:szCs w:val="16"/>
              </w:rPr>
              <w:t>3.42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4B94" w14:textId="77777777" w:rsidR="00D80CA9" w:rsidRPr="00A6054E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1ED2" w14:textId="17D4EA93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1,112 (2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A1EA6" w14:textId="45593FED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4</w:t>
            </w:r>
            <w:r w:rsidRPr="00133F70">
              <w:rPr>
                <w:color w:val="000000"/>
                <w:sz w:val="16"/>
                <w:szCs w:val="16"/>
              </w:rPr>
              <w:t xml:space="preserve"> (1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591C" w14:textId="7251BC7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  <w:r w:rsidR="00A73F71">
              <w:rPr>
                <w:color w:val="000000"/>
                <w:sz w:val="16"/>
                <w:szCs w:val="16"/>
              </w:rPr>
              <w:t>6</w:t>
            </w:r>
            <w:r w:rsidRPr="00133F70">
              <w:rPr>
                <w:color w:val="000000"/>
                <w:sz w:val="16"/>
                <w:szCs w:val="16"/>
              </w:rPr>
              <w:t xml:space="preserve">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5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7)</w:t>
            </w:r>
          </w:p>
        </w:tc>
      </w:tr>
      <w:tr w:rsidR="00D80CA9" w:rsidRPr="00133F70" w14:paraId="7D401536" w14:textId="77777777" w:rsidTr="00D80CA9">
        <w:trPr>
          <w:trHeight w:val="300"/>
        </w:trPr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49F6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Less than 80% attendance </w:t>
            </w:r>
            <w:r w:rsidRPr="00133F7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412" w14:textId="7405CF1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,676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A33" w14:textId="4D1294B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9 (2</w:t>
            </w:r>
            <w:r>
              <w:rPr>
                <w:color w:val="000000"/>
                <w:sz w:val="16"/>
                <w:szCs w:val="16"/>
              </w:rPr>
              <w:t>4·2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666" w14:textId="3DC5D126" w:rsidR="00D80CA9" w:rsidRPr="00F40504" w:rsidRDefault="00204726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3.59</w:t>
            </w:r>
            <w:r w:rsidR="00D80CA9" w:rsidRPr="00F40504">
              <w:rPr>
                <w:sz w:val="16"/>
                <w:szCs w:val="16"/>
              </w:rPr>
              <w:t xml:space="preserve"> (2·</w:t>
            </w:r>
            <w:r w:rsidRPr="00F40504">
              <w:rPr>
                <w:sz w:val="16"/>
                <w:szCs w:val="16"/>
              </w:rPr>
              <w:t>19</w:t>
            </w:r>
            <w:r w:rsidR="00D80CA9" w:rsidRPr="00F40504">
              <w:rPr>
                <w:sz w:val="16"/>
                <w:szCs w:val="16"/>
              </w:rPr>
              <w:t>-</w:t>
            </w:r>
            <w:r w:rsidRPr="00F40504">
              <w:rPr>
                <w:sz w:val="16"/>
                <w:szCs w:val="16"/>
              </w:rPr>
              <w:t>5</w:t>
            </w:r>
            <w:r w:rsidR="00D80CA9" w:rsidRPr="00F40504">
              <w:rPr>
                <w:sz w:val="16"/>
                <w:szCs w:val="16"/>
              </w:rPr>
              <w:t>.</w:t>
            </w:r>
            <w:r w:rsidRPr="00F40504">
              <w:rPr>
                <w:sz w:val="16"/>
                <w:szCs w:val="16"/>
              </w:rPr>
              <w:t>74</w:t>
            </w:r>
            <w:r w:rsidR="00D80CA9" w:rsidRPr="00F40504">
              <w:rPr>
                <w:sz w:val="16"/>
                <w:szCs w:val="16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A979" w14:textId="77777777" w:rsidR="00D80CA9" w:rsidRPr="00B87A34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FAB" w14:textId="1B7853D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,430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E92" w14:textId="490463F8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0 (2</w:t>
            </w:r>
            <w:r>
              <w:rPr>
                <w:color w:val="000000"/>
                <w:sz w:val="16"/>
                <w:szCs w:val="16"/>
              </w:rPr>
              <w:t>0·1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FD2B" w14:textId="238DCE75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  <w:r w:rsidR="00630A70">
              <w:rPr>
                <w:color w:val="000000"/>
                <w:sz w:val="16"/>
                <w:szCs w:val="16"/>
              </w:rPr>
              <w:t>3</w:t>
            </w:r>
            <w:r w:rsidRPr="00133F70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·</w:t>
            </w:r>
            <w:r w:rsidR="00630A70">
              <w:rPr>
                <w:color w:val="000000"/>
                <w:sz w:val="16"/>
                <w:szCs w:val="16"/>
              </w:rPr>
              <w:t>27</w:t>
            </w:r>
            <w:r w:rsidRPr="00133F70">
              <w:rPr>
                <w:color w:val="000000"/>
                <w:sz w:val="16"/>
                <w:szCs w:val="16"/>
              </w:rPr>
              <w:t>-3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51)**</w:t>
            </w:r>
          </w:p>
        </w:tc>
      </w:tr>
      <w:tr w:rsidR="00D80CA9" w:rsidRPr="00133F70" w14:paraId="06FA9157" w14:textId="77777777" w:rsidTr="00D80CA9">
        <w:trPr>
          <w:trHeight w:val="300"/>
        </w:trPr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BA79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Fixed term exclusions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761E" w14:textId="6EC2174E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6,054 (1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45A6" w14:textId="049341BF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2 (26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6083" w14:textId="06734908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</w:t>
            </w:r>
            <w:r w:rsidR="00204726" w:rsidRPr="00F40504">
              <w:rPr>
                <w:sz w:val="16"/>
                <w:szCs w:val="16"/>
              </w:rPr>
              <w:t>32</w:t>
            </w:r>
            <w:r w:rsidRPr="00F40504">
              <w:rPr>
                <w:sz w:val="16"/>
                <w:szCs w:val="16"/>
              </w:rPr>
              <w:t xml:space="preserve"> (0·</w:t>
            </w:r>
            <w:r w:rsidR="00204726" w:rsidRPr="00F40504">
              <w:rPr>
                <w:sz w:val="16"/>
                <w:szCs w:val="16"/>
              </w:rPr>
              <w:t>78</w:t>
            </w:r>
            <w:r w:rsidRPr="00F40504">
              <w:rPr>
                <w:sz w:val="16"/>
                <w:szCs w:val="16"/>
              </w:rPr>
              <w:t>-2·</w:t>
            </w:r>
            <w:r w:rsidR="00204726" w:rsidRPr="00F40504">
              <w:rPr>
                <w:sz w:val="16"/>
                <w:szCs w:val="16"/>
              </w:rPr>
              <w:t>17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DA5" w14:textId="77777777" w:rsidR="00D80CA9" w:rsidRPr="002E0CE5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8B6F" w14:textId="19DA766E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696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E8A8" w14:textId="79D1F4F1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20 (18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97DA" w14:textId="13402790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6</w:t>
            </w:r>
            <w:r w:rsidR="00630A70">
              <w:rPr>
                <w:color w:val="000000"/>
                <w:sz w:val="16"/>
                <w:szCs w:val="16"/>
              </w:rPr>
              <w:t>8</w:t>
            </w:r>
            <w:r w:rsidRPr="00133F70">
              <w:rPr>
                <w:color w:val="000000"/>
                <w:sz w:val="16"/>
                <w:szCs w:val="16"/>
              </w:rPr>
              <w:t xml:space="preserve">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</w:t>
            </w:r>
            <w:r w:rsidR="00630A70">
              <w:rPr>
                <w:color w:val="000000"/>
                <w:sz w:val="16"/>
                <w:szCs w:val="16"/>
              </w:rPr>
              <w:t>1</w:t>
            </w:r>
            <w:r w:rsidRPr="00133F70">
              <w:rPr>
                <w:color w:val="000000"/>
                <w:sz w:val="16"/>
                <w:szCs w:val="16"/>
              </w:rPr>
              <w:t>-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</w:t>
            </w:r>
            <w:r w:rsidR="00630A70">
              <w:rPr>
                <w:color w:val="000000"/>
                <w:sz w:val="16"/>
                <w:szCs w:val="16"/>
              </w:rPr>
              <w:t>4</w:t>
            </w:r>
            <w:r w:rsidRPr="00133F70">
              <w:rPr>
                <w:color w:val="000000"/>
                <w:sz w:val="16"/>
                <w:szCs w:val="16"/>
              </w:rPr>
              <w:t>)**</w:t>
            </w:r>
          </w:p>
        </w:tc>
      </w:tr>
      <w:tr w:rsidR="00D80CA9" w:rsidRPr="00133F70" w14:paraId="08347EA4" w14:textId="77777777" w:rsidTr="00D80CA9">
        <w:trPr>
          <w:trHeight w:val="260"/>
        </w:trPr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75EB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>Other social facto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4DD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317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903" w14:textId="77777777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4BB4" w14:textId="77777777" w:rsidR="00D80CA9" w:rsidRPr="00133F70" w:rsidRDefault="00D80CA9" w:rsidP="00846F42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CA6" w14:textId="6C64302E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147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EB8" w14:textId="77777777" w:rsidR="00D80CA9" w:rsidRPr="00133F70" w:rsidRDefault="00D80CA9" w:rsidP="00846F42">
            <w:pPr>
              <w:jc w:val="center"/>
              <w:rPr>
                <w:sz w:val="16"/>
                <w:szCs w:val="16"/>
              </w:rPr>
            </w:pPr>
          </w:p>
        </w:tc>
      </w:tr>
      <w:tr w:rsidR="00D80CA9" w:rsidRPr="00133F70" w14:paraId="484B5907" w14:textId="77777777" w:rsidTr="00D80CA9">
        <w:trPr>
          <w:trHeight w:val="26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0C3A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Summer birth (May-Au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52E" w14:textId="780C2F45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,615 (3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9612" w14:textId="39DF74E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7 (</w:t>
            </w:r>
            <w:r>
              <w:rPr>
                <w:color w:val="000000"/>
                <w:sz w:val="16"/>
                <w:szCs w:val="16"/>
              </w:rPr>
              <w:t>39·1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5813" w14:textId="5E90B695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2</w:t>
            </w:r>
            <w:r w:rsidR="005B3017" w:rsidRPr="00F40504">
              <w:rPr>
                <w:sz w:val="16"/>
                <w:szCs w:val="16"/>
              </w:rPr>
              <w:t>3</w:t>
            </w:r>
            <w:r w:rsidRPr="00F40504">
              <w:rPr>
                <w:sz w:val="16"/>
                <w:szCs w:val="16"/>
              </w:rPr>
              <w:t xml:space="preserve"> (0·83-1·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300" w14:textId="77777777" w:rsidR="00D80CA9" w:rsidRPr="00BC102F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6CEB" w14:textId="460DF5C2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,104 (3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A64" w14:textId="2400E69B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22 (3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5688" w14:textId="08486295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2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6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</w:t>
            </w:r>
            <w:r w:rsidR="009804A6">
              <w:rPr>
                <w:color w:val="000000"/>
                <w:sz w:val="16"/>
                <w:szCs w:val="16"/>
              </w:rPr>
              <w:t>0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</w:tr>
      <w:tr w:rsidR="00D80CA9" w:rsidRPr="00133F70" w14:paraId="7EE6DC55" w14:textId="77777777" w:rsidTr="00D80CA9">
        <w:trPr>
          <w:trHeight w:val="300"/>
        </w:trPr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2F2C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Free school meals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55A" w14:textId="42205FE4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, 764 (2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AA5" w14:textId="27102BED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7 (3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1690" w14:textId="19690A2A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1·</w:t>
            </w:r>
            <w:r w:rsidR="005B3017" w:rsidRPr="00F40504">
              <w:rPr>
                <w:sz w:val="16"/>
                <w:szCs w:val="16"/>
              </w:rPr>
              <w:t>39</w:t>
            </w:r>
            <w:r w:rsidRPr="00F40504">
              <w:rPr>
                <w:sz w:val="16"/>
                <w:szCs w:val="16"/>
              </w:rPr>
              <w:t xml:space="preserve"> (0·8</w:t>
            </w:r>
            <w:r w:rsidR="005B3017" w:rsidRPr="00F40504">
              <w:rPr>
                <w:sz w:val="16"/>
                <w:szCs w:val="16"/>
              </w:rPr>
              <w:t>9</w:t>
            </w:r>
            <w:r w:rsidRPr="00F40504">
              <w:rPr>
                <w:sz w:val="16"/>
                <w:szCs w:val="16"/>
              </w:rPr>
              <w:t>-</w:t>
            </w:r>
            <w:r w:rsidR="005B3017" w:rsidRPr="00F40504">
              <w:rPr>
                <w:sz w:val="16"/>
                <w:szCs w:val="16"/>
              </w:rPr>
              <w:t>2.14</w:t>
            </w:r>
            <w:r w:rsidRPr="00F40504">
              <w:rPr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4CFC" w14:textId="77777777" w:rsidR="00D80CA9" w:rsidRPr="00BC102F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BA4" w14:textId="4A12C68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3,369 (2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FFB" w14:textId="03E1D211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89 (29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A68" w14:textId="36BAE424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22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2-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</w:t>
            </w:r>
            <w:r w:rsidR="009804A6">
              <w:rPr>
                <w:color w:val="000000"/>
                <w:sz w:val="16"/>
                <w:szCs w:val="16"/>
              </w:rPr>
              <w:t>7</w:t>
            </w:r>
            <w:r w:rsidRPr="00133F70">
              <w:rPr>
                <w:color w:val="000000"/>
                <w:sz w:val="16"/>
                <w:szCs w:val="16"/>
              </w:rPr>
              <w:t>)*</w:t>
            </w:r>
          </w:p>
        </w:tc>
      </w:tr>
      <w:tr w:rsidR="00D80CA9" w:rsidRPr="00133F70" w14:paraId="137F284E" w14:textId="77777777" w:rsidTr="005043CB">
        <w:trPr>
          <w:trHeight w:val="300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9FF0" w14:textId="77777777" w:rsidR="00D80CA9" w:rsidRPr="00133F70" w:rsidRDefault="00D80CA9" w:rsidP="00846F42">
            <w:pPr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 xml:space="preserve">    Looked after Child status </w:t>
            </w:r>
            <w:r w:rsidRPr="00133F70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AC26" w14:textId="4561415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443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38A6" w14:textId="30099C96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mbria Math" w:eastAsia="Cambria" w:hAnsi="Cambria Math" w:cs="Cambria Math"/>
                <w:color w:val="000000"/>
                <w:sz w:val="16"/>
                <w:szCs w:val="16"/>
              </w:rPr>
              <w:t>&lt;10 (&lt;8·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C2CB" w14:textId="2750A49D" w:rsidR="00D80CA9" w:rsidRPr="00F40504" w:rsidRDefault="00D80CA9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3·</w:t>
            </w:r>
            <w:r w:rsidR="005B3017" w:rsidRPr="00F40504">
              <w:rPr>
                <w:sz w:val="16"/>
                <w:szCs w:val="16"/>
              </w:rPr>
              <w:t>48</w:t>
            </w:r>
            <w:r w:rsidRPr="00F40504">
              <w:rPr>
                <w:sz w:val="16"/>
                <w:szCs w:val="16"/>
              </w:rPr>
              <w:t xml:space="preserve"> (1·1</w:t>
            </w:r>
            <w:r w:rsidR="005B3017" w:rsidRPr="00F40504">
              <w:rPr>
                <w:sz w:val="16"/>
                <w:szCs w:val="16"/>
              </w:rPr>
              <w:t>2</w:t>
            </w:r>
            <w:r w:rsidRPr="00F40504">
              <w:rPr>
                <w:sz w:val="16"/>
                <w:szCs w:val="16"/>
              </w:rPr>
              <w:t>-8·</w:t>
            </w:r>
            <w:r w:rsidR="005B3017" w:rsidRPr="00F40504">
              <w:rPr>
                <w:sz w:val="16"/>
                <w:szCs w:val="16"/>
              </w:rPr>
              <w:t>31</w:t>
            </w:r>
            <w:r w:rsidRPr="00F40504">
              <w:rPr>
                <w:sz w:val="16"/>
                <w:szCs w:val="16"/>
              </w:rPr>
              <w:t>)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9852" w14:textId="77777777" w:rsidR="00D80CA9" w:rsidRPr="002E0CE5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72EF" w14:textId="3101EFD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82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F918" w14:textId="52E2AF4B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27 (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1096" w14:textId="260E8986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="009804A6">
              <w:rPr>
                <w:color w:val="000000"/>
                <w:sz w:val="16"/>
                <w:szCs w:val="16"/>
              </w:rPr>
              <w:t>26</w:t>
            </w:r>
            <w:r w:rsidRPr="00133F70">
              <w:rPr>
                <w:color w:val="000000"/>
                <w:sz w:val="16"/>
                <w:szCs w:val="16"/>
              </w:rPr>
              <w:t xml:space="preserve">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  <w:r w:rsidR="009804A6">
              <w:rPr>
                <w:color w:val="000000"/>
                <w:sz w:val="16"/>
                <w:szCs w:val="16"/>
              </w:rPr>
              <w:t>8</w:t>
            </w:r>
            <w:r w:rsidRPr="00133F70">
              <w:rPr>
                <w:color w:val="000000"/>
                <w:sz w:val="16"/>
                <w:szCs w:val="16"/>
              </w:rPr>
              <w:t>-4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</w:t>
            </w:r>
            <w:r w:rsidR="009804A6">
              <w:rPr>
                <w:color w:val="000000"/>
                <w:sz w:val="16"/>
                <w:szCs w:val="16"/>
              </w:rPr>
              <w:t>7</w:t>
            </w:r>
            <w:r w:rsidRPr="00133F70">
              <w:rPr>
                <w:color w:val="000000"/>
                <w:sz w:val="16"/>
                <w:szCs w:val="16"/>
              </w:rPr>
              <w:t>)**</w:t>
            </w:r>
          </w:p>
        </w:tc>
      </w:tr>
      <w:tr w:rsidR="00D80CA9" w:rsidRPr="00133F70" w14:paraId="2E4824BD" w14:textId="77777777" w:rsidTr="005043CB">
        <w:trPr>
          <w:trHeight w:val="260"/>
        </w:trPr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FBB3" w14:textId="77777777" w:rsidR="00D80CA9" w:rsidRPr="00133F70" w:rsidRDefault="00D80CA9" w:rsidP="00846F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33F70">
              <w:rPr>
                <w:b/>
                <w:bCs/>
                <w:color w:val="000000"/>
                <w:sz w:val="16"/>
                <w:szCs w:val="16"/>
              </w:rPr>
              <w:t xml:space="preserve"> ICD-10 Hyperkinetic disord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C0D2" w14:textId="185D4AE6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788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F402" w14:textId="3196678A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9 (1</w:t>
            </w:r>
            <w:r>
              <w:rPr>
                <w:color w:val="000000"/>
                <w:sz w:val="16"/>
                <w:szCs w:val="16"/>
              </w:rPr>
              <w:t>5·8</w:t>
            </w:r>
            <w:r w:rsidRPr="00133F7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DDBE" w14:textId="3CF1626C" w:rsidR="00D80CA9" w:rsidRPr="00F40504" w:rsidRDefault="005B3017" w:rsidP="00846F42">
            <w:pPr>
              <w:jc w:val="center"/>
              <w:rPr>
                <w:sz w:val="16"/>
                <w:szCs w:val="16"/>
              </w:rPr>
            </w:pPr>
            <w:r w:rsidRPr="00F40504">
              <w:rPr>
                <w:sz w:val="16"/>
                <w:szCs w:val="16"/>
              </w:rPr>
              <w:t>4</w:t>
            </w:r>
            <w:r w:rsidR="00D80CA9" w:rsidRPr="00F40504">
              <w:rPr>
                <w:sz w:val="16"/>
                <w:szCs w:val="16"/>
              </w:rPr>
              <w:t>.5</w:t>
            </w:r>
            <w:r w:rsidRPr="00F40504">
              <w:rPr>
                <w:sz w:val="16"/>
                <w:szCs w:val="16"/>
              </w:rPr>
              <w:t>9</w:t>
            </w:r>
            <w:r w:rsidR="00D80CA9" w:rsidRPr="00F40504">
              <w:rPr>
                <w:sz w:val="16"/>
                <w:szCs w:val="16"/>
              </w:rPr>
              <w:t xml:space="preserve"> (</w:t>
            </w:r>
            <w:r w:rsidRPr="00F40504">
              <w:rPr>
                <w:sz w:val="16"/>
                <w:szCs w:val="16"/>
              </w:rPr>
              <w:t>2.23</w:t>
            </w:r>
            <w:r w:rsidR="00D80CA9" w:rsidRPr="00F40504">
              <w:rPr>
                <w:sz w:val="16"/>
                <w:szCs w:val="16"/>
              </w:rPr>
              <w:t>-</w:t>
            </w:r>
            <w:r w:rsidR="00047D35" w:rsidRPr="00F40504">
              <w:rPr>
                <w:sz w:val="16"/>
                <w:szCs w:val="16"/>
              </w:rPr>
              <w:t>8</w:t>
            </w:r>
            <w:r w:rsidR="00D80CA9" w:rsidRPr="00F40504">
              <w:rPr>
                <w:sz w:val="16"/>
                <w:szCs w:val="16"/>
              </w:rPr>
              <w:t>.72)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76CBB" w14:textId="77777777" w:rsidR="00D80CA9" w:rsidRPr="002E0CE5" w:rsidRDefault="00D80CA9" w:rsidP="00846F42">
            <w:pPr>
              <w:contextualSpacing/>
              <w:jc w:val="center"/>
              <w:rPr>
                <w:color w:val="5B9BD5" w:themeColor="accent5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304F" w14:textId="00B2BFAE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77 (0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E93D" w14:textId="03B4114C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15 (1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C374" w14:textId="3E8554C7" w:rsidR="00D80CA9" w:rsidRPr="00133F70" w:rsidRDefault="00D80CA9" w:rsidP="00846F42">
            <w:pPr>
              <w:jc w:val="center"/>
              <w:rPr>
                <w:color w:val="000000"/>
                <w:sz w:val="16"/>
                <w:szCs w:val="16"/>
              </w:rPr>
            </w:pPr>
            <w:r w:rsidRPr="00133F7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·</w:t>
            </w:r>
            <w:r w:rsidR="009804A6">
              <w:rPr>
                <w:color w:val="000000"/>
                <w:sz w:val="16"/>
                <w:szCs w:val="16"/>
              </w:rPr>
              <w:t>6</w:t>
            </w:r>
            <w:r w:rsidRPr="00133F70">
              <w:rPr>
                <w:color w:val="000000"/>
                <w:sz w:val="16"/>
                <w:szCs w:val="16"/>
              </w:rPr>
              <w:t>8 (2</w:t>
            </w:r>
            <w:r>
              <w:rPr>
                <w:color w:val="000000"/>
                <w:sz w:val="16"/>
                <w:szCs w:val="16"/>
              </w:rPr>
              <w:t>·</w:t>
            </w:r>
            <w:r w:rsidRPr="00133F70">
              <w:rPr>
                <w:color w:val="000000"/>
                <w:sz w:val="16"/>
                <w:szCs w:val="16"/>
              </w:rPr>
              <w:t>0</w:t>
            </w:r>
            <w:r w:rsidR="009804A6">
              <w:rPr>
                <w:color w:val="000000"/>
                <w:sz w:val="16"/>
                <w:szCs w:val="16"/>
              </w:rPr>
              <w:t>1</w:t>
            </w:r>
            <w:r w:rsidRPr="00133F70">
              <w:rPr>
                <w:color w:val="000000"/>
                <w:sz w:val="16"/>
                <w:szCs w:val="16"/>
              </w:rPr>
              <w:t>-6</w:t>
            </w:r>
            <w:r>
              <w:rPr>
                <w:color w:val="000000"/>
                <w:sz w:val="16"/>
                <w:szCs w:val="16"/>
              </w:rPr>
              <w:t>·</w:t>
            </w:r>
            <w:r w:rsidR="009804A6">
              <w:rPr>
                <w:color w:val="000000"/>
                <w:sz w:val="16"/>
                <w:szCs w:val="16"/>
              </w:rPr>
              <w:t>17</w:t>
            </w:r>
            <w:r w:rsidRPr="00133F70">
              <w:rPr>
                <w:color w:val="000000"/>
                <w:sz w:val="16"/>
                <w:szCs w:val="16"/>
              </w:rPr>
              <w:t>)**</w:t>
            </w:r>
          </w:p>
        </w:tc>
      </w:tr>
    </w:tbl>
    <w:p w14:paraId="065D0F25" w14:textId="6F96C706" w:rsidR="00D97767" w:rsidRDefault="00D97767" w:rsidP="00D97767">
      <w:pPr>
        <w:rPr>
          <w:color w:val="000000"/>
          <w:sz w:val="16"/>
          <w:szCs w:val="16"/>
        </w:rPr>
      </w:pPr>
      <w:r w:rsidRPr="00133F70">
        <w:rPr>
          <w:color w:val="000000"/>
          <w:sz w:val="16"/>
          <w:szCs w:val="16"/>
        </w:rPr>
        <w:t>* P</w:t>
      </w:r>
      <w:r w:rsidRPr="00133F70">
        <w:rPr>
          <w:rFonts w:ascii="Cambria Math" w:eastAsia="Cambria" w:hAnsi="Cambria Math" w:cs="Cambria Math"/>
          <w:color w:val="000000"/>
          <w:sz w:val="16"/>
          <w:szCs w:val="16"/>
        </w:rPr>
        <w:t>⩽</w:t>
      </w:r>
      <w:r w:rsidRPr="00133F70">
        <w:rPr>
          <w:color w:val="000000"/>
          <w:sz w:val="16"/>
          <w:szCs w:val="16"/>
        </w:rPr>
        <w:t>0</w:t>
      </w:r>
      <w:r>
        <w:rPr>
          <w:color w:val="000000"/>
          <w:sz w:val="16"/>
          <w:szCs w:val="16"/>
        </w:rPr>
        <w:t>·</w:t>
      </w:r>
      <w:r w:rsidRPr="00133F70">
        <w:rPr>
          <w:color w:val="000000"/>
          <w:sz w:val="16"/>
          <w:szCs w:val="16"/>
        </w:rPr>
        <w:t>05 **P</w:t>
      </w:r>
      <w:r w:rsidRPr="00133F70">
        <w:rPr>
          <w:rFonts w:ascii="Cambria Math" w:eastAsia="Cambria" w:hAnsi="Cambria Math" w:cs="Cambria Math"/>
          <w:color w:val="000000"/>
          <w:sz w:val="16"/>
          <w:szCs w:val="16"/>
        </w:rPr>
        <w:t>⩽</w:t>
      </w:r>
      <w:r w:rsidRPr="00133F70">
        <w:rPr>
          <w:color w:val="000000"/>
          <w:sz w:val="16"/>
          <w:szCs w:val="16"/>
        </w:rPr>
        <w:t>0</w:t>
      </w:r>
      <w:r>
        <w:rPr>
          <w:color w:val="000000"/>
          <w:sz w:val="16"/>
          <w:szCs w:val="16"/>
        </w:rPr>
        <w:t>·</w:t>
      </w:r>
      <w:r w:rsidRPr="00133F70">
        <w:rPr>
          <w:color w:val="000000"/>
          <w:sz w:val="16"/>
          <w:szCs w:val="16"/>
        </w:rPr>
        <w:t xml:space="preserve">01; missing values </w:t>
      </w:r>
      <w:r w:rsidRPr="00133F70">
        <w:rPr>
          <w:color w:val="000000"/>
          <w:sz w:val="16"/>
          <w:szCs w:val="16"/>
          <w:vertAlign w:val="superscript"/>
        </w:rPr>
        <w:t xml:space="preserve">e </w:t>
      </w:r>
      <w:r w:rsidRPr="00133F70">
        <w:rPr>
          <w:color w:val="000000"/>
          <w:sz w:val="16"/>
          <w:szCs w:val="16"/>
        </w:rPr>
        <w:t>Adjusted for all other factors listed in this table</w:t>
      </w:r>
      <w:r>
        <w:rPr>
          <w:color w:val="000000"/>
          <w:sz w:val="16"/>
          <w:szCs w:val="16"/>
        </w:rPr>
        <w:t xml:space="preserve"> and</w:t>
      </w:r>
      <w:r w:rsidR="00B36917">
        <w:rPr>
          <w:color w:val="000000"/>
          <w:sz w:val="16"/>
          <w:szCs w:val="16"/>
        </w:rPr>
        <w:t xml:space="preserve"> supplementary</w:t>
      </w:r>
      <w:r>
        <w:rPr>
          <w:color w:val="000000"/>
          <w:sz w:val="16"/>
          <w:szCs w:val="16"/>
        </w:rPr>
        <w:t xml:space="preserve"> table 4a</w:t>
      </w:r>
    </w:p>
    <w:p w14:paraId="52E8D3FF" w14:textId="77777777" w:rsidR="00CF0144" w:rsidRDefault="00CF0144"/>
    <w:sectPr w:rsidR="00CF0144" w:rsidSect="003028D4">
      <w:pgSz w:w="16838" w:h="11906" w:orient="landscape"/>
      <w:pgMar w:top="894" w:right="419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C353E"/>
    <w:multiLevelType w:val="hybridMultilevel"/>
    <w:tmpl w:val="944A52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4E"/>
    <w:rsid w:val="0000413B"/>
    <w:rsid w:val="00004B43"/>
    <w:rsid w:val="00037A4E"/>
    <w:rsid w:val="00047D35"/>
    <w:rsid w:val="000527E9"/>
    <w:rsid w:val="00065C0A"/>
    <w:rsid w:val="00097818"/>
    <w:rsid w:val="000A0371"/>
    <w:rsid w:val="000C39A3"/>
    <w:rsid w:val="001014EB"/>
    <w:rsid w:val="00112DCD"/>
    <w:rsid w:val="001151A8"/>
    <w:rsid w:val="00124656"/>
    <w:rsid w:val="0012545A"/>
    <w:rsid w:val="00126E5E"/>
    <w:rsid w:val="00137369"/>
    <w:rsid w:val="001C4057"/>
    <w:rsid w:val="001C467C"/>
    <w:rsid w:val="001F61F3"/>
    <w:rsid w:val="001F6509"/>
    <w:rsid w:val="00204726"/>
    <w:rsid w:val="002443E2"/>
    <w:rsid w:val="00266D60"/>
    <w:rsid w:val="002B3AB9"/>
    <w:rsid w:val="002C44F8"/>
    <w:rsid w:val="002E0CE5"/>
    <w:rsid w:val="0030052A"/>
    <w:rsid w:val="003028D4"/>
    <w:rsid w:val="00360BB8"/>
    <w:rsid w:val="0038449A"/>
    <w:rsid w:val="00391545"/>
    <w:rsid w:val="00416B7B"/>
    <w:rsid w:val="00481096"/>
    <w:rsid w:val="0050301A"/>
    <w:rsid w:val="00503306"/>
    <w:rsid w:val="005043CB"/>
    <w:rsid w:val="00552251"/>
    <w:rsid w:val="00577CCA"/>
    <w:rsid w:val="005A61B5"/>
    <w:rsid w:val="005B3017"/>
    <w:rsid w:val="005C5FDE"/>
    <w:rsid w:val="005D729F"/>
    <w:rsid w:val="00630A70"/>
    <w:rsid w:val="00634CDF"/>
    <w:rsid w:val="00647B86"/>
    <w:rsid w:val="00655C1D"/>
    <w:rsid w:val="006640AD"/>
    <w:rsid w:val="00697972"/>
    <w:rsid w:val="006A4682"/>
    <w:rsid w:val="006B4C44"/>
    <w:rsid w:val="006E1FEE"/>
    <w:rsid w:val="006E3458"/>
    <w:rsid w:val="00780A6C"/>
    <w:rsid w:val="00811006"/>
    <w:rsid w:val="008229A2"/>
    <w:rsid w:val="00860600"/>
    <w:rsid w:val="008A14A2"/>
    <w:rsid w:val="0094435B"/>
    <w:rsid w:val="009804A6"/>
    <w:rsid w:val="00980948"/>
    <w:rsid w:val="009B49F0"/>
    <w:rsid w:val="00A05133"/>
    <w:rsid w:val="00A10DE2"/>
    <w:rsid w:val="00A35C3F"/>
    <w:rsid w:val="00A53CA0"/>
    <w:rsid w:val="00A6054E"/>
    <w:rsid w:val="00A73F71"/>
    <w:rsid w:val="00A817E2"/>
    <w:rsid w:val="00AC074B"/>
    <w:rsid w:val="00AC1FF7"/>
    <w:rsid w:val="00AF08DC"/>
    <w:rsid w:val="00B16F3B"/>
    <w:rsid w:val="00B36917"/>
    <w:rsid w:val="00B51F24"/>
    <w:rsid w:val="00B67590"/>
    <w:rsid w:val="00B81C34"/>
    <w:rsid w:val="00B87A34"/>
    <w:rsid w:val="00B957BC"/>
    <w:rsid w:val="00B9624A"/>
    <w:rsid w:val="00BC102F"/>
    <w:rsid w:val="00C253CB"/>
    <w:rsid w:val="00C66BB0"/>
    <w:rsid w:val="00CD198E"/>
    <w:rsid w:val="00CE39EC"/>
    <w:rsid w:val="00CF0144"/>
    <w:rsid w:val="00D7777E"/>
    <w:rsid w:val="00D80CA9"/>
    <w:rsid w:val="00D97767"/>
    <w:rsid w:val="00DA4D29"/>
    <w:rsid w:val="00DB6E7C"/>
    <w:rsid w:val="00DE3D97"/>
    <w:rsid w:val="00E1011A"/>
    <w:rsid w:val="00E20CF8"/>
    <w:rsid w:val="00E61EC1"/>
    <w:rsid w:val="00EF6688"/>
    <w:rsid w:val="00F24DEA"/>
    <w:rsid w:val="00F40504"/>
    <w:rsid w:val="00F415D3"/>
    <w:rsid w:val="00F475F3"/>
    <w:rsid w:val="00F56DC0"/>
    <w:rsid w:val="00F91915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B666E"/>
  <w15:chartTrackingRefBased/>
  <w15:docId w15:val="{1947C5D3-5389-9346-BB54-307A825B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037A4E"/>
    <w:pPr>
      <w:keepNext/>
    </w:pPr>
    <w:rPr>
      <w:rFonts w:ascii="Times New Roman" w:eastAsia="Times New Roman" w:hAnsi="Times New Roman" w:cs="Times New Roman"/>
      <w:b/>
      <w:i/>
      <w:sz w:val="20"/>
      <w:szCs w:val="20"/>
      <w:lang w:eastAsia="en-AU"/>
    </w:rPr>
  </w:style>
  <w:style w:type="paragraph" w:customStyle="1" w:styleId="tablecaption">
    <w:name w:val="table caption"/>
    <w:basedOn w:val="Normal"/>
    <w:qFormat/>
    <w:rsid w:val="00037A4E"/>
    <w:rPr>
      <w:rFonts w:ascii="Times New Roman" w:eastAsiaTheme="minorHAnsi" w:hAnsi="Times New Roman" w:cs="Arial"/>
      <w:b/>
      <w:color w:val="000000"/>
      <w:szCs w:val="18"/>
      <w:shd w:val="clear" w:color="auto" w:fill="FFFFFF"/>
      <w:lang w:eastAsia="en-AU"/>
    </w:rPr>
  </w:style>
  <w:style w:type="paragraph" w:styleId="ListParagraph">
    <w:name w:val="List Paragraph"/>
    <w:basedOn w:val="Normal"/>
    <w:uiPriority w:val="34"/>
    <w:qFormat/>
    <w:rsid w:val="000527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Sophie</dc:creator>
  <cp:keywords/>
  <dc:description/>
  <cp:lastModifiedBy>Epstein, Sophie</cp:lastModifiedBy>
  <cp:revision>4</cp:revision>
  <dcterms:created xsi:type="dcterms:W3CDTF">2022-02-23T15:56:00Z</dcterms:created>
  <dcterms:modified xsi:type="dcterms:W3CDTF">2022-02-25T21:49:00Z</dcterms:modified>
</cp:coreProperties>
</file>